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235A4F9" w14:textId="10FCD28C" w:rsidR="009C48C4" w:rsidRPr="003960DF" w:rsidRDefault="009C48C4" w:rsidP="009C48C4">
      <w:pPr>
        <w:pBdr>
          <w:bottom w:val="single" w:sz="4" w:space="0" w:color="auto"/>
        </w:pBdr>
        <w:spacing w:line="360" w:lineRule="auto"/>
        <w:ind w:left="-709" w:right="-1136"/>
        <w:rPr>
          <w:rFonts w:ascii="Times New Roman" w:hAnsi="Times New Roman" w:cs="Times New Roman"/>
          <w:b/>
          <w:sz w:val="24"/>
          <w:szCs w:val="20"/>
        </w:rPr>
      </w:pPr>
      <w:r w:rsidRPr="003960DF">
        <w:rPr>
          <w:rFonts w:ascii="Times New Roman" w:hAnsi="Times New Roman" w:cs="Times New Roman"/>
          <w:b/>
          <w:sz w:val="24"/>
          <w:szCs w:val="20"/>
        </w:rPr>
        <w:t xml:space="preserve">Table </w:t>
      </w:r>
      <w:r>
        <w:rPr>
          <w:rFonts w:ascii="Times New Roman" w:hAnsi="Times New Roman" w:cs="Times New Roman"/>
          <w:b/>
          <w:sz w:val="24"/>
          <w:szCs w:val="20"/>
        </w:rPr>
        <w:t>S1</w:t>
      </w:r>
      <w:r>
        <w:rPr>
          <w:rFonts w:ascii="Times New Roman" w:hAnsi="Times New Roman" w:cs="Times New Roman"/>
          <w:b/>
          <w:sz w:val="24"/>
          <w:szCs w:val="20"/>
        </w:rPr>
        <w:t>.</w:t>
      </w:r>
      <w:r w:rsidRPr="003960DF">
        <w:rPr>
          <w:rFonts w:ascii="Times New Roman" w:hAnsi="Times New Roman" w:cs="Times New Roman"/>
          <w:b/>
          <w:sz w:val="24"/>
          <w:szCs w:val="20"/>
        </w:rPr>
        <w:t xml:space="preserve"> Oligonucleotides and primers used in this study</w:t>
      </w:r>
      <w:bookmarkStart w:id="0" w:name="_GoBack"/>
      <w:bookmarkEnd w:id="0"/>
    </w:p>
    <w:p w14:paraId="3F06DD2B" w14:textId="77777777" w:rsidR="009C48C4" w:rsidRDefault="009C48C4" w:rsidP="00F20EC0">
      <w:pPr>
        <w:spacing w:after="0" w:line="312" w:lineRule="auto"/>
        <w:ind w:left="-709" w:right="-1134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Name</w:t>
      </w:r>
      <w:r>
        <w:rPr>
          <w:rFonts w:ascii="Times New Roman" w:hAnsi="Times New Roman" w:cs="Times New Roman"/>
          <w:b/>
          <w:sz w:val="20"/>
          <w:szCs w:val="20"/>
        </w:rPr>
        <w:tab/>
      </w:r>
      <w:r w:rsidRPr="00CA2EA2">
        <w:rPr>
          <w:rFonts w:ascii="Times New Roman" w:hAnsi="Times New Roman" w:cs="Times New Roman"/>
          <w:b/>
          <w:sz w:val="20"/>
          <w:szCs w:val="20"/>
        </w:rPr>
        <w:tab/>
      </w:r>
      <w:r w:rsidRPr="00CA2EA2">
        <w:rPr>
          <w:rFonts w:ascii="Times New Roman" w:hAnsi="Times New Roman" w:cs="Times New Roman"/>
          <w:b/>
          <w:sz w:val="20"/>
          <w:szCs w:val="20"/>
        </w:rPr>
        <w:tab/>
      </w:r>
      <w:r>
        <w:rPr>
          <w:rFonts w:ascii="Times New Roman" w:hAnsi="Times New Roman" w:cs="Times New Roman"/>
          <w:b/>
          <w:sz w:val="20"/>
          <w:szCs w:val="20"/>
        </w:rPr>
        <w:t>Sequence</w:t>
      </w:r>
      <w:r>
        <w:rPr>
          <w:rFonts w:ascii="Times New Roman" w:hAnsi="Times New Roman" w:cs="Times New Roman"/>
          <w:b/>
          <w:sz w:val="20"/>
          <w:szCs w:val="20"/>
        </w:rPr>
        <w:tab/>
      </w:r>
      <w:r>
        <w:rPr>
          <w:rFonts w:ascii="Times New Roman" w:hAnsi="Times New Roman" w:cs="Times New Roman"/>
          <w:b/>
          <w:sz w:val="20"/>
          <w:szCs w:val="20"/>
        </w:rPr>
        <w:tab/>
      </w:r>
      <w:r>
        <w:rPr>
          <w:rFonts w:ascii="Times New Roman" w:hAnsi="Times New Roman" w:cs="Times New Roman"/>
          <w:b/>
          <w:sz w:val="20"/>
          <w:szCs w:val="20"/>
        </w:rPr>
        <w:tab/>
      </w:r>
      <w:r>
        <w:rPr>
          <w:rFonts w:ascii="Times New Roman" w:hAnsi="Times New Roman" w:cs="Times New Roman"/>
          <w:b/>
          <w:sz w:val="20"/>
          <w:szCs w:val="20"/>
        </w:rPr>
        <w:tab/>
      </w:r>
      <w:r>
        <w:rPr>
          <w:rFonts w:ascii="Times New Roman" w:hAnsi="Times New Roman" w:cs="Times New Roman"/>
          <w:b/>
          <w:sz w:val="20"/>
          <w:szCs w:val="20"/>
        </w:rPr>
        <w:tab/>
      </w:r>
      <w:r>
        <w:rPr>
          <w:rFonts w:ascii="Times New Roman" w:hAnsi="Times New Roman" w:cs="Times New Roman"/>
          <w:b/>
          <w:sz w:val="20"/>
          <w:szCs w:val="20"/>
        </w:rPr>
        <w:tab/>
      </w:r>
      <w:r>
        <w:rPr>
          <w:rFonts w:ascii="Times New Roman" w:hAnsi="Times New Roman" w:cs="Times New Roman"/>
          <w:b/>
          <w:sz w:val="20"/>
          <w:szCs w:val="20"/>
        </w:rPr>
        <w:tab/>
      </w:r>
      <w:r>
        <w:rPr>
          <w:rFonts w:ascii="Times New Roman" w:hAnsi="Times New Roman" w:cs="Times New Roman"/>
          <w:b/>
          <w:sz w:val="20"/>
          <w:szCs w:val="20"/>
        </w:rPr>
        <w:tab/>
        <w:t>Reference/Source</w:t>
      </w:r>
    </w:p>
    <w:p w14:paraId="055F8601" w14:textId="77777777" w:rsidR="009C48C4" w:rsidRDefault="009C48C4" w:rsidP="00F20EC0">
      <w:pPr>
        <w:spacing w:after="0" w:line="312" w:lineRule="auto"/>
        <w:ind w:left="-709" w:right="-1134"/>
      </w:pPr>
      <w:proofErr w:type="gramStart"/>
      <w:r w:rsidRPr="00917F0B">
        <w:rPr>
          <w:rFonts w:ascii="Times New Roman" w:hAnsi="Times New Roman" w:cs="Times New Roman"/>
          <w:i/>
          <w:iCs/>
          <w:sz w:val="20"/>
          <w:szCs w:val="20"/>
        </w:rPr>
        <w:t>lacZa</w:t>
      </w:r>
      <w:r w:rsidRPr="00917F0B">
        <w:rPr>
          <w:rFonts w:ascii="Times New Roman" w:hAnsi="Times New Roman" w:cs="Times New Roman"/>
          <w:sz w:val="20"/>
          <w:szCs w:val="20"/>
        </w:rPr>
        <w:t>-sF2</w:t>
      </w:r>
      <w:proofErr w:type="gramEnd"/>
      <w:r>
        <w:rPr>
          <w:rFonts w:ascii="Times New Roman" w:hAnsi="Times New Roman" w:cs="Times New Roman"/>
          <w:b/>
          <w:sz w:val="20"/>
          <w:szCs w:val="20"/>
        </w:rPr>
        <w:tab/>
      </w:r>
      <w:r>
        <w:rPr>
          <w:rFonts w:ascii="Times New Roman" w:hAnsi="Times New Roman" w:cs="Times New Roman"/>
          <w:b/>
          <w:sz w:val="20"/>
          <w:szCs w:val="20"/>
        </w:rPr>
        <w:tab/>
      </w:r>
      <w:r w:rsidRPr="00917F0B">
        <w:rPr>
          <w:rFonts w:ascii="Times New Roman" w:hAnsi="Times New Roman" w:cs="Times New Roman"/>
          <w:sz w:val="20"/>
          <w:szCs w:val="20"/>
        </w:rPr>
        <w:t>ACTGGCCGTCGTTTTACAACGTCGTG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[24]</w:t>
      </w:r>
    </w:p>
    <w:p w14:paraId="3CA47D80" w14:textId="77777777" w:rsidR="009C48C4" w:rsidRDefault="009C48C4" w:rsidP="00F20EC0">
      <w:pPr>
        <w:spacing w:after="0" w:line="312" w:lineRule="auto"/>
        <w:ind w:left="-709" w:right="-1134"/>
      </w:pPr>
      <w:r w:rsidRPr="00917F0B">
        <w:rPr>
          <w:rFonts w:ascii="Times New Roman" w:hAnsi="Times New Roman" w:cs="Times New Roman"/>
          <w:sz w:val="20"/>
          <w:szCs w:val="20"/>
        </w:rPr>
        <w:t>Cac0026-sF2</w:t>
      </w:r>
      <w:r>
        <w:tab/>
      </w:r>
      <w:r>
        <w:tab/>
      </w:r>
      <w:r w:rsidRPr="00917F0B">
        <w:rPr>
          <w:rFonts w:ascii="Times New Roman" w:hAnsi="Times New Roman" w:cs="Times New Roman"/>
          <w:sz w:val="20"/>
          <w:szCs w:val="20"/>
        </w:rPr>
        <w:t>TAGCACAATTGTATTTGGACTTCTTTAAATAAAAACATGG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[24]</w:t>
      </w:r>
    </w:p>
    <w:p w14:paraId="0D6F66A1" w14:textId="77777777" w:rsidR="009C48C4" w:rsidRDefault="009C48C4" w:rsidP="00F20EC0">
      <w:pPr>
        <w:spacing w:after="0" w:line="312" w:lineRule="auto"/>
        <w:ind w:left="-709" w:right="-1134"/>
      </w:pPr>
      <w:r w:rsidRPr="00917F0B">
        <w:rPr>
          <w:rFonts w:ascii="Times New Roman" w:hAnsi="Times New Roman" w:cs="Times New Roman"/>
          <w:sz w:val="20"/>
          <w:szCs w:val="20"/>
        </w:rPr>
        <w:t>Cac-</w:t>
      </w:r>
      <w:r w:rsidRPr="00917F0B">
        <w:rPr>
          <w:rFonts w:ascii="Times New Roman" w:hAnsi="Times New Roman" w:cs="Times New Roman"/>
          <w:i/>
          <w:iCs/>
          <w:sz w:val="20"/>
          <w:szCs w:val="20"/>
        </w:rPr>
        <w:t>hydA</w:t>
      </w:r>
      <w:r w:rsidRPr="00917F0B">
        <w:rPr>
          <w:rFonts w:ascii="Times New Roman" w:hAnsi="Times New Roman" w:cs="Times New Roman"/>
          <w:sz w:val="20"/>
          <w:szCs w:val="20"/>
        </w:rPr>
        <w:t>-sR2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Pr="00917F0B">
        <w:rPr>
          <w:rFonts w:ascii="Times New Roman" w:hAnsi="Times New Roman" w:cs="Times New Roman"/>
          <w:sz w:val="20"/>
          <w:szCs w:val="20"/>
        </w:rPr>
        <w:t>TTGATGATGTTTGTCTTGATGACTCAACATGC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[24]</w:t>
      </w:r>
    </w:p>
    <w:p w14:paraId="05C0DAC6" w14:textId="77777777" w:rsidR="009C48C4" w:rsidRPr="00C10035" w:rsidRDefault="009C48C4" w:rsidP="00F20EC0">
      <w:pPr>
        <w:spacing w:after="0" w:line="312" w:lineRule="auto"/>
        <w:ind w:left="-709" w:right="-1134"/>
        <w:rPr>
          <w:rFonts w:ascii="Times New Roman" w:hAnsi="Times New Roman" w:cs="Times New Roman"/>
          <w:sz w:val="20"/>
          <w:szCs w:val="20"/>
        </w:rPr>
      </w:pPr>
      <w:proofErr w:type="gramStart"/>
      <w:r w:rsidRPr="00C10035">
        <w:rPr>
          <w:rFonts w:ascii="Times New Roman" w:hAnsi="Times New Roman" w:cs="Times New Roman"/>
          <w:i/>
          <w:sz w:val="20"/>
          <w:szCs w:val="20"/>
        </w:rPr>
        <w:t>pyrE</w:t>
      </w:r>
      <w:r w:rsidRPr="00C10035">
        <w:rPr>
          <w:rFonts w:ascii="Times New Roman" w:hAnsi="Times New Roman" w:cs="Times New Roman"/>
          <w:sz w:val="20"/>
          <w:szCs w:val="20"/>
        </w:rPr>
        <w:t>-LHAv1.0-F1</w:t>
      </w:r>
      <w:proofErr w:type="gramEnd"/>
      <w:r w:rsidRPr="00C10035">
        <w:rPr>
          <w:sz w:val="20"/>
          <w:szCs w:val="20"/>
        </w:rPr>
        <w:tab/>
      </w:r>
      <w:r w:rsidRPr="00C10035">
        <w:rPr>
          <w:rFonts w:ascii="Times New Roman" w:hAnsi="Times New Roman" w:cs="Times New Roman"/>
          <w:sz w:val="20"/>
          <w:szCs w:val="20"/>
        </w:rPr>
        <w:t>CCTGCAGGAGAGTAATGTACTTACCTTTGGGGATTTCATAAC</w:t>
      </w:r>
      <w:r w:rsidRPr="00C10035">
        <w:rPr>
          <w:rFonts w:ascii="Times New Roman" w:hAnsi="Times New Roman" w:cs="Times New Roman"/>
          <w:sz w:val="20"/>
          <w:szCs w:val="20"/>
        </w:rPr>
        <w:tab/>
      </w:r>
      <w:r w:rsidRPr="00C10035">
        <w:rPr>
          <w:rFonts w:ascii="Times New Roman" w:hAnsi="Times New Roman" w:cs="Times New Roman"/>
          <w:sz w:val="20"/>
          <w:szCs w:val="20"/>
        </w:rPr>
        <w:tab/>
        <w:t>[24]</w:t>
      </w:r>
    </w:p>
    <w:p w14:paraId="52959ED1" w14:textId="77777777" w:rsidR="009C48C4" w:rsidRPr="00C10035" w:rsidRDefault="009C48C4" w:rsidP="00F20EC0">
      <w:pPr>
        <w:spacing w:after="0" w:line="312" w:lineRule="auto"/>
        <w:ind w:left="-709" w:right="-1134"/>
        <w:rPr>
          <w:rFonts w:ascii="Times New Roman" w:hAnsi="Times New Roman" w:cs="Times New Roman"/>
          <w:sz w:val="20"/>
          <w:szCs w:val="20"/>
        </w:rPr>
      </w:pPr>
      <w:proofErr w:type="gramStart"/>
      <w:r w:rsidRPr="00C10035">
        <w:rPr>
          <w:rFonts w:ascii="Times New Roman" w:hAnsi="Times New Roman" w:cs="Times New Roman"/>
          <w:i/>
          <w:sz w:val="20"/>
          <w:szCs w:val="20"/>
        </w:rPr>
        <w:t>hydA</w:t>
      </w:r>
      <w:r w:rsidRPr="00C10035">
        <w:rPr>
          <w:rFonts w:ascii="Times New Roman" w:hAnsi="Times New Roman" w:cs="Times New Roman"/>
          <w:sz w:val="20"/>
          <w:szCs w:val="20"/>
        </w:rPr>
        <w:t>-RHAv1.0-R2</w:t>
      </w:r>
      <w:proofErr w:type="gramEnd"/>
      <w:r w:rsidRPr="00C10035">
        <w:rPr>
          <w:rFonts w:ascii="Times New Roman" w:hAnsi="Times New Roman" w:cs="Times New Roman"/>
          <w:sz w:val="20"/>
          <w:szCs w:val="20"/>
        </w:rPr>
        <w:t xml:space="preserve"> </w:t>
      </w:r>
      <w:r w:rsidRPr="00C10035">
        <w:rPr>
          <w:rFonts w:ascii="Times New Roman" w:hAnsi="Times New Roman" w:cs="Times New Roman"/>
          <w:sz w:val="20"/>
          <w:szCs w:val="20"/>
        </w:rPr>
        <w:tab/>
        <w:t>GGCGCGCCTGTTGCTGCTTTAAAAGAAAAATCCCATATAGAAAA</w:t>
      </w:r>
    </w:p>
    <w:p w14:paraId="50FA9D4E" w14:textId="77777777" w:rsidR="009C48C4" w:rsidRPr="00C10035" w:rsidRDefault="009C48C4" w:rsidP="00F20EC0">
      <w:pPr>
        <w:spacing w:after="0" w:line="312" w:lineRule="auto"/>
        <w:ind w:left="11" w:right="-1134" w:firstLine="1429"/>
        <w:rPr>
          <w:rFonts w:ascii="Times New Roman" w:hAnsi="Times New Roman" w:cs="Times New Roman"/>
          <w:sz w:val="20"/>
          <w:szCs w:val="20"/>
        </w:rPr>
      </w:pPr>
      <w:r w:rsidRPr="00C10035">
        <w:rPr>
          <w:rFonts w:ascii="Times New Roman" w:hAnsi="Times New Roman" w:cs="Times New Roman"/>
          <w:sz w:val="20"/>
          <w:szCs w:val="20"/>
        </w:rPr>
        <w:t>AGTTCAAGAAGC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Pr="00C10035">
        <w:rPr>
          <w:rFonts w:ascii="Times New Roman" w:hAnsi="Times New Roman" w:cs="Times New Roman"/>
          <w:sz w:val="20"/>
          <w:szCs w:val="20"/>
        </w:rPr>
        <w:tab/>
      </w:r>
      <w:r w:rsidRPr="00C10035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Pr="00C10035">
        <w:rPr>
          <w:rFonts w:ascii="Times New Roman" w:hAnsi="Times New Roman" w:cs="Times New Roman"/>
          <w:sz w:val="20"/>
          <w:szCs w:val="20"/>
        </w:rPr>
        <w:t>[24]</w:t>
      </w:r>
    </w:p>
    <w:p w14:paraId="397189F6" w14:textId="77777777" w:rsidR="009C48C4" w:rsidRPr="00C10035" w:rsidRDefault="009C48C4" w:rsidP="00F20EC0">
      <w:pPr>
        <w:spacing w:after="0" w:line="312" w:lineRule="auto"/>
        <w:ind w:left="-709" w:right="-1134"/>
        <w:rPr>
          <w:sz w:val="20"/>
          <w:szCs w:val="20"/>
        </w:rPr>
      </w:pPr>
      <w:r w:rsidRPr="00C10035">
        <w:rPr>
          <w:rFonts w:ascii="Times New Roman" w:hAnsi="Times New Roman" w:cs="Times New Roman"/>
          <w:sz w:val="20"/>
          <w:szCs w:val="20"/>
        </w:rPr>
        <w:t>M13F</w:t>
      </w:r>
      <w:r w:rsidRPr="00C10035">
        <w:rPr>
          <w:rFonts w:ascii="Times New Roman" w:hAnsi="Times New Roman" w:cs="Times New Roman"/>
          <w:sz w:val="20"/>
          <w:szCs w:val="20"/>
        </w:rPr>
        <w:tab/>
      </w:r>
      <w:r w:rsidRPr="00C10035">
        <w:rPr>
          <w:rFonts w:ascii="Times New Roman" w:hAnsi="Times New Roman" w:cs="Times New Roman"/>
          <w:sz w:val="20"/>
          <w:szCs w:val="20"/>
        </w:rPr>
        <w:tab/>
      </w:r>
      <w:r w:rsidRPr="00C10035">
        <w:rPr>
          <w:rFonts w:ascii="Times New Roman" w:hAnsi="Times New Roman" w:cs="Times New Roman"/>
          <w:sz w:val="20"/>
          <w:szCs w:val="20"/>
        </w:rPr>
        <w:tab/>
        <w:t>GTAAAACGACGGCCAG</w:t>
      </w:r>
      <w:r w:rsidRPr="00C10035">
        <w:rPr>
          <w:rFonts w:ascii="Times New Roman" w:hAnsi="Times New Roman" w:cs="Times New Roman"/>
          <w:sz w:val="20"/>
          <w:szCs w:val="20"/>
        </w:rPr>
        <w:tab/>
      </w:r>
      <w:r w:rsidRPr="00C10035">
        <w:rPr>
          <w:rFonts w:ascii="Times New Roman" w:hAnsi="Times New Roman" w:cs="Times New Roman"/>
          <w:sz w:val="20"/>
          <w:szCs w:val="20"/>
        </w:rPr>
        <w:tab/>
      </w:r>
      <w:r w:rsidRPr="00C10035">
        <w:rPr>
          <w:rFonts w:ascii="Times New Roman" w:hAnsi="Times New Roman" w:cs="Times New Roman"/>
          <w:sz w:val="20"/>
          <w:szCs w:val="20"/>
        </w:rPr>
        <w:tab/>
      </w:r>
      <w:r w:rsidRPr="00C10035">
        <w:rPr>
          <w:rFonts w:ascii="Times New Roman" w:hAnsi="Times New Roman" w:cs="Times New Roman"/>
          <w:sz w:val="20"/>
          <w:szCs w:val="20"/>
        </w:rPr>
        <w:tab/>
      </w:r>
      <w:r w:rsidRPr="00C10035">
        <w:rPr>
          <w:rFonts w:ascii="Times New Roman" w:hAnsi="Times New Roman" w:cs="Times New Roman"/>
          <w:sz w:val="20"/>
          <w:szCs w:val="20"/>
        </w:rPr>
        <w:tab/>
      </w:r>
      <w:r w:rsidRPr="00C10035">
        <w:rPr>
          <w:rFonts w:ascii="Times New Roman" w:hAnsi="Times New Roman" w:cs="Times New Roman"/>
          <w:sz w:val="20"/>
          <w:szCs w:val="20"/>
        </w:rPr>
        <w:tab/>
        <w:t>Invitrogen Ltd</w:t>
      </w:r>
    </w:p>
    <w:p w14:paraId="53C666ED" w14:textId="77777777" w:rsidR="009C48C4" w:rsidRPr="00C10035" w:rsidRDefault="009C48C4" w:rsidP="00F20EC0">
      <w:pPr>
        <w:spacing w:after="0" w:line="312" w:lineRule="auto"/>
        <w:ind w:left="-709" w:right="-1134"/>
        <w:rPr>
          <w:rFonts w:ascii="Times New Roman" w:hAnsi="Times New Roman" w:cs="Times New Roman"/>
          <w:sz w:val="20"/>
          <w:szCs w:val="20"/>
        </w:rPr>
      </w:pPr>
      <w:r w:rsidRPr="00C10035">
        <w:rPr>
          <w:rFonts w:ascii="Times New Roman" w:hAnsi="Times New Roman" w:cs="Times New Roman"/>
          <w:sz w:val="20"/>
          <w:szCs w:val="20"/>
        </w:rPr>
        <w:t>SC7-R</w:t>
      </w:r>
      <w:r w:rsidRPr="00C10035">
        <w:rPr>
          <w:rFonts w:ascii="Times New Roman" w:hAnsi="Times New Roman" w:cs="Times New Roman"/>
          <w:sz w:val="20"/>
          <w:szCs w:val="20"/>
        </w:rPr>
        <w:tab/>
      </w:r>
      <w:r w:rsidRPr="00C10035">
        <w:rPr>
          <w:rFonts w:ascii="Times New Roman" w:hAnsi="Times New Roman" w:cs="Times New Roman"/>
          <w:sz w:val="20"/>
          <w:szCs w:val="20"/>
        </w:rPr>
        <w:tab/>
      </w:r>
      <w:r w:rsidRPr="00C10035">
        <w:rPr>
          <w:rFonts w:ascii="Times New Roman" w:hAnsi="Times New Roman" w:cs="Times New Roman"/>
          <w:sz w:val="20"/>
          <w:szCs w:val="20"/>
        </w:rPr>
        <w:tab/>
        <w:t>AGATCCTTTGATCTTTTCTACGGGGTCTGACGCTCAGTGG</w:t>
      </w:r>
      <w:r w:rsidRPr="00C10035">
        <w:rPr>
          <w:rFonts w:ascii="Times New Roman" w:hAnsi="Times New Roman" w:cs="Times New Roman"/>
          <w:sz w:val="20"/>
          <w:szCs w:val="20"/>
        </w:rPr>
        <w:tab/>
      </w:r>
      <w:r w:rsidRPr="00C10035">
        <w:rPr>
          <w:rFonts w:ascii="Times New Roman" w:hAnsi="Times New Roman" w:cs="Times New Roman"/>
          <w:sz w:val="20"/>
          <w:szCs w:val="20"/>
        </w:rPr>
        <w:tab/>
        <w:t>[21]</w:t>
      </w:r>
      <w:r w:rsidRPr="00C10035">
        <w:rPr>
          <w:rFonts w:ascii="Times New Roman" w:hAnsi="Times New Roman" w:cs="Times New Roman"/>
          <w:sz w:val="20"/>
          <w:szCs w:val="20"/>
        </w:rPr>
        <w:tab/>
      </w:r>
    </w:p>
    <w:p w14:paraId="7D6773A7" w14:textId="77777777" w:rsidR="009C48C4" w:rsidRDefault="009C48C4" w:rsidP="00F20EC0">
      <w:pPr>
        <w:spacing w:after="0" w:line="312" w:lineRule="auto"/>
        <w:ind w:left="-709" w:right="-1134"/>
        <w:rPr>
          <w:rFonts w:ascii="Times New Roman" w:hAnsi="Times New Roman" w:cs="Times New Roman"/>
          <w:sz w:val="20"/>
          <w:szCs w:val="20"/>
        </w:rPr>
      </w:pPr>
      <w:r w:rsidRPr="00917F0B">
        <w:rPr>
          <w:rFonts w:ascii="Times New Roman" w:hAnsi="Times New Roman" w:cs="Times New Roman"/>
          <w:sz w:val="20"/>
          <w:szCs w:val="20"/>
        </w:rPr>
        <w:t>SC7-F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Pr="00917F0B">
        <w:rPr>
          <w:rFonts w:ascii="Times New Roman" w:hAnsi="Times New Roman" w:cs="Times New Roman"/>
          <w:sz w:val="20"/>
          <w:szCs w:val="20"/>
        </w:rPr>
        <w:t>GACGGATTTCACATTTGCCGTTTTGTAAACGAATTGCAGG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[21]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</w:p>
    <w:p w14:paraId="04CCBA8B" w14:textId="77777777" w:rsidR="009C48C4" w:rsidRDefault="009C48C4" w:rsidP="00F20EC0">
      <w:pPr>
        <w:spacing w:after="0" w:line="312" w:lineRule="auto"/>
        <w:ind w:left="-709" w:right="-1134"/>
        <w:rPr>
          <w:rFonts w:ascii="Times New Roman" w:hAnsi="Times New Roman" w:cs="Times New Roman"/>
          <w:sz w:val="20"/>
          <w:szCs w:val="20"/>
        </w:rPr>
      </w:pPr>
      <w:r w:rsidRPr="00917F0B">
        <w:rPr>
          <w:rFonts w:ascii="Times New Roman" w:hAnsi="Times New Roman" w:cs="Times New Roman"/>
          <w:i/>
          <w:iCs/>
          <w:sz w:val="20"/>
          <w:szCs w:val="20"/>
        </w:rPr>
        <w:t>Csp</w:t>
      </w:r>
      <w:r w:rsidRPr="00917F0B">
        <w:rPr>
          <w:rFonts w:ascii="Times New Roman" w:hAnsi="Times New Roman" w:cs="Times New Roman"/>
          <w:sz w:val="20"/>
          <w:szCs w:val="20"/>
        </w:rPr>
        <w:t>-</w:t>
      </w:r>
      <w:r w:rsidRPr="00917F0B">
        <w:rPr>
          <w:rFonts w:ascii="Times New Roman" w:hAnsi="Times New Roman" w:cs="Times New Roman"/>
          <w:i/>
          <w:iCs/>
          <w:sz w:val="20"/>
          <w:szCs w:val="20"/>
        </w:rPr>
        <w:t>pyrE</w:t>
      </w:r>
      <w:r w:rsidRPr="00917F0B">
        <w:rPr>
          <w:rFonts w:ascii="Times New Roman" w:hAnsi="Times New Roman" w:cs="Times New Roman"/>
          <w:sz w:val="20"/>
          <w:szCs w:val="20"/>
        </w:rPr>
        <w:t>-HpaI-sF1</w:t>
      </w:r>
      <w:r>
        <w:rPr>
          <w:rFonts w:ascii="Times New Roman" w:hAnsi="Times New Roman" w:cs="Times New Roman"/>
          <w:sz w:val="20"/>
          <w:szCs w:val="20"/>
        </w:rPr>
        <w:tab/>
      </w:r>
      <w:proofErr w:type="spellStart"/>
      <w:r w:rsidRPr="00917F0B">
        <w:rPr>
          <w:rFonts w:ascii="Times New Roman" w:hAnsi="Times New Roman" w:cs="Times New Roman"/>
          <w:sz w:val="20"/>
          <w:szCs w:val="20"/>
        </w:rPr>
        <w:t>AATATT</w:t>
      </w:r>
      <w:r w:rsidRPr="00917F0B">
        <w:rPr>
          <w:rFonts w:ascii="Times New Roman" w:hAnsi="Times New Roman" w:cs="Times New Roman"/>
          <w:sz w:val="20"/>
          <w:szCs w:val="20"/>
          <w:u w:val="single"/>
        </w:rPr>
        <w:t>gttaac</w:t>
      </w:r>
      <w:r w:rsidRPr="00917F0B">
        <w:rPr>
          <w:rFonts w:ascii="Times New Roman" w:hAnsi="Times New Roman" w:cs="Times New Roman"/>
          <w:sz w:val="20"/>
          <w:szCs w:val="20"/>
        </w:rPr>
        <w:t>AATATTGTTAACTAAGGAGAAGATATAAATGAGTAA</w:t>
      </w:r>
      <w:proofErr w:type="spellEnd"/>
    </w:p>
    <w:p w14:paraId="3D1D1720" w14:textId="77777777" w:rsidR="009C48C4" w:rsidRDefault="009C48C4" w:rsidP="00F20EC0">
      <w:pPr>
        <w:spacing w:after="0" w:line="312" w:lineRule="auto"/>
        <w:ind w:left="11" w:right="-1134" w:firstLine="1429"/>
        <w:rPr>
          <w:rFonts w:ascii="Times New Roman" w:hAnsi="Times New Roman" w:cs="Times New Roman"/>
          <w:sz w:val="20"/>
          <w:szCs w:val="20"/>
        </w:rPr>
      </w:pPr>
      <w:r w:rsidRPr="00917F0B">
        <w:rPr>
          <w:rFonts w:ascii="Times New Roman" w:hAnsi="Times New Roman" w:cs="Times New Roman"/>
          <w:sz w:val="20"/>
          <w:szCs w:val="20"/>
        </w:rPr>
        <w:t>TATAAATGTTATAGATATATTAAAAGAATCAAAT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This study</w:t>
      </w:r>
    </w:p>
    <w:p w14:paraId="200CFC0C" w14:textId="77777777" w:rsidR="009C48C4" w:rsidRDefault="009C48C4" w:rsidP="00F20EC0">
      <w:pPr>
        <w:spacing w:after="0" w:line="312" w:lineRule="auto"/>
        <w:ind w:left="-709" w:right="-1134"/>
      </w:pPr>
      <w:r w:rsidRPr="000E3737">
        <w:rPr>
          <w:rFonts w:ascii="Times New Roman" w:hAnsi="Times New Roman" w:cs="Times New Roman"/>
          <w:i/>
          <w:iCs/>
          <w:sz w:val="20"/>
          <w:szCs w:val="20"/>
        </w:rPr>
        <w:t>Csp-pyrE-HpaI-sR1</w:t>
      </w:r>
      <w:r>
        <w:rPr>
          <w:rFonts w:ascii="Times New Roman" w:hAnsi="Times New Roman" w:cs="Times New Roman"/>
          <w:i/>
          <w:iCs/>
          <w:sz w:val="20"/>
          <w:szCs w:val="20"/>
        </w:rPr>
        <w:tab/>
      </w:r>
      <w:proofErr w:type="spellStart"/>
      <w:r w:rsidRPr="00917F0B">
        <w:rPr>
          <w:rFonts w:ascii="Times New Roman" w:hAnsi="Times New Roman" w:cs="Times New Roman"/>
          <w:sz w:val="20"/>
          <w:szCs w:val="20"/>
        </w:rPr>
        <w:t>AATATT</w:t>
      </w:r>
      <w:r w:rsidRPr="00917F0B">
        <w:rPr>
          <w:rFonts w:ascii="Times New Roman" w:hAnsi="Times New Roman" w:cs="Times New Roman"/>
          <w:sz w:val="20"/>
          <w:szCs w:val="20"/>
          <w:u w:val="single"/>
        </w:rPr>
        <w:t>gttaac</w:t>
      </w:r>
      <w:r w:rsidRPr="00917F0B">
        <w:rPr>
          <w:rFonts w:ascii="Times New Roman" w:hAnsi="Times New Roman" w:cs="Times New Roman"/>
          <w:sz w:val="20"/>
          <w:szCs w:val="20"/>
        </w:rPr>
        <w:t>TTATTTTTGTTCTCTACTACCTGGTTTTACAAAAGGT</w:t>
      </w:r>
      <w:proofErr w:type="spellEnd"/>
      <w:r>
        <w:rPr>
          <w:rFonts w:ascii="Times New Roman" w:hAnsi="Times New Roman" w:cs="Times New Roman"/>
          <w:sz w:val="20"/>
          <w:szCs w:val="20"/>
        </w:rPr>
        <w:tab/>
      </w:r>
      <w:proofErr w:type="gramStart"/>
      <w:r>
        <w:rPr>
          <w:rFonts w:ascii="Times New Roman" w:hAnsi="Times New Roman" w:cs="Times New Roman"/>
          <w:sz w:val="20"/>
          <w:szCs w:val="20"/>
        </w:rPr>
        <w:t>This</w:t>
      </w:r>
      <w:proofErr w:type="gramEnd"/>
      <w:r>
        <w:rPr>
          <w:rFonts w:ascii="Times New Roman" w:hAnsi="Times New Roman" w:cs="Times New Roman"/>
          <w:sz w:val="20"/>
          <w:szCs w:val="20"/>
        </w:rPr>
        <w:t xml:space="preserve"> study</w:t>
      </w:r>
    </w:p>
    <w:p w14:paraId="2D2E0E89" w14:textId="77777777" w:rsidR="009C48C4" w:rsidRDefault="009C48C4" w:rsidP="00F20EC0">
      <w:pPr>
        <w:spacing w:after="0" w:line="312" w:lineRule="auto"/>
        <w:ind w:left="-709" w:right="-1134"/>
      </w:pPr>
      <w:r w:rsidRPr="00917F0B">
        <w:rPr>
          <w:rFonts w:ascii="Times New Roman" w:hAnsi="Times New Roman" w:cs="Times New Roman"/>
          <w:sz w:val="20"/>
          <w:szCs w:val="20"/>
        </w:rPr>
        <w:t>Cac-1501-sF2</w:t>
      </w:r>
      <w:r>
        <w:tab/>
      </w:r>
      <w:r>
        <w:tab/>
      </w:r>
      <w:r w:rsidRPr="00917F0B">
        <w:rPr>
          <w:rFonts w:ascii="Times New Roman" w:hAnsi="Times New Roman" w:cs="Times New Roman"/>
          <w:sz w:val="20"/>
          <w:szCs w:val="20"/>
        </w:rPr>
        <w:t>GGATTTTTCTCATTTACCCCAGA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proofErr w:type="gramStart"/>
      <w:r>
        <w:rPr>
          <w:rFonts w:ascii="Times New Roman" w:hAnsi="Times New Roman" w:cs="Times New Roman"/>
          <w:sz w:val="20"/>
          <w:szCs w:val="20"/>
        </w:rPr>
        <w:t>This</w:t>
      </w:r>
      <w:proofErr w:type="gramEnd"/>
      <w:r>
        <w:rPr>
          <w:rFonts w:ascii="Times New Roman" w:hAnsi="Times New Roman" w:cs="Times New Roman"/>
          <w:sz w:val="20"/>
          <w:szCs w:val="20"/>
        </w:rPr>
        <w:t xml:space="preserve"> study</w:t>
      </w:r>
    </w:p>
    <w:p w14:paraId="5AF05DC2" w14:textId="77777777" w:rsidR="009C48C4" w:rsidRDefault="009C48C4" w:rsidP="00F20EC0">
      <w:pPr>
        <w:spacing w:after="0" w:line="312" w:lineRule="auto"/>
        <w:ind w:left="-709" w:right="-1134"/>
        <w:rPr>
          <w:rFonts w:ascii="Times New Roman" w:hAnsi="Times New Roman" w:cs="Times New Roman"/>
          <w:sz w:val="20"/>
          <w:szCs w:val="20"/>
        </w:rPr>
      </w:pPr>
      <w:r w:rsidRPr="00917F0B">
        <w:rPr>
          <w:rFonts w:ascii="Times New Roman" w:hAnsi="Times New Roman" w:cs="Times New Roman"/>
          <w:sz w:val="20"/>
          <w:szCs w:val="20"/>
        </w:rPr>
        <w:t>Cac-1504-sR1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Pr="00917F0B">
        <w:rPr>
          <w:rFonts w:ascii="Times New Roman" w:hAnsi="Times New Roman" w:cs="Times New Roman"/>
          <w:sz w:val="20"/>
          <w:szCs w:val="20"/>
        </w:rPr>
        <w:t>GCTGTAGTGTAAACTTGTTCTTTG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proofErr w:type="gramStart"/>
      <w:r>
        <w:rPr>
          <w:rFonts w:ascii="Times New Roman" w:hAnsi="Times New Roman" w:cs="Times New Roman"/>
          <w:sz w:val="20"/>
          <w:szCs w:val="20"/>
        </w:rPr>
        <w:t>This</w:t>
      </w:r>
      <w:proofErr w:type="gramEnd"/>
      <w:r>
        <w:rPr>
          <w:rFonts w:ascii="Times New Roman" w:hAnsi="Times New Roman" w:cs="Times New Roman"/>
          <w:sz w:val="20"/>
          <w:szCs w:val="20"/>
        </w:rPr>
        <w:t xml:space="preserve"> study</w:t>
      </w:r>
    </w:p>
    <w:p w14:paraId="5249B9F6" w14:textId="77777777" w:rsidR="009C48C4" w:rsidRDefault="009C48C4" w:rsidP="00F20EC0">
      <w:pPr>
        <w:spacing w:after="0" w:line="312" w:lineRule="auto"/>
        <w:ind w:left="-709" w:right="-1134"/>
        <w:rPr>
          <w:rFonts w:ascii="Times New Roman" w:hAnsi="Times New Roman" w:cs="Times New Roman"/>
          <w:sz w:val="20"/>
          <w:szCs w:val="20"/>
        </w:rPr>
      </w:pPr>
      <w:r w:rsidRPr="00917F0B">
        <w:rPr>
          <w:rFonts w:ascii="Times New Roman" w:hAnsi="Times New Roman" w:cs="Times New Roman"/>
          <w:sz w:val="20"/>
          <w:szCs w:val="20"/>
        </w:rPr>
        <w:t>Cac-</w:t>
      </w:r>
      <w:r w:rsidRPr="00917F0B">
        <w:rPr>
          <w:rFonts w:ascii="Times New Roman" w:hAnsi="Times New Roman" w:cs="Times New Roman"/>
          <w:i/>
          <w:iCs/>
          <w:sz w:val="20"/>
          <w:szCs w:val="20"/>
        </w:rPr>
        <w:t>spo0A</w:t>
      </w:r>
      <w:r w:rsidRPr="00917F0B">
        <w:rPr>
          <w:rFonts w:ascii="Times New Roman" w:hAnsi="Times New Roman" w:cs="Times New Roman"/>
          <w:sz w:val="20"/>
          <w:szCs w:val="20"/>
        </w:rPr>
        <w:t>-sF2</w:t>
      </w:r>
      <w:r>
        <w:tab/>
      </w:r>
      <w:r>
        <w:tab/>
      </w:r>
      <w:r w:rsidRPr="00917F0B">
        <w:rPr>
          <w:rFonts w:ascii="Times New Roman" w:hAnsi="Times New Roman" w:cs="Times New Roman"/>
          <w:sz w:val="20"/>
          <w:szCs w:val="20"/>
        </w:rPr>
        <w:t>CTCACCCTTTCTTTCCATCAC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proofErr w:type="gramStart"/>
      <w:r>
        <w:rPr>
          <w:rFonts w:ascii="Times New Roman" w:hAnsi="Times New Roman" w:cs="Times New Roman"/>
          <w:sz w:val="20"/>
          <w:szCs w:val="20"/>
        </w:rPr>
        <w:t>This</w:t>
      </w:r>
      <w:proofErr w:type="gramEnd"/>
      <w:r>
        <w:rPr>
          <w:rFonts w:ascii="Times New Roman" w:hAnsi="Times New Roman" w:cs="Times New Roman"/>
          <w:sz w:val="20"/>
          <w:szCs w:val="20"/>
        </w:rPr>
        <w:t xml:space="preserve"> study</w:t>
      </w:r>
    </w:p>
    <w:p w14:paraId="716FEE14" w14:textId="77777777" w:rsidR="009C48C4" w:rsidRDefault="009C48C4" w:rsidP="00F20EC0">
      <w:pPr>
        <w:spacing w:after="0" w:line="312" w:lineRule="auto"/>
        <w:ind w:left="-709" w:right="-1134"/>
        <w:rPr>
          <w:rFonts w:ascii="Times New Roman" w:hAnsi="Times New Roman" w:cs="Times New Roman"/>
          <w:sz w:val="20"/>
          <w:szCs w:val="20"/>
        </w:rPr>
      </w:pPr>
      <w:r w:rsidRPr="00917F0B">
        <w:rPr>
          <w:rFonts w:ascii="Times New Roman" w:hAnsi="Times New Roman" w:cs="Times New Roman"/>
          <w:sz w:val="20"/>
          <w:szCs w:val="20"/>
        </w:rPr>
        <w:t>Cac-</w:t>
      </w:r>
      <w:r w:rsidRPr="00917F0B">
        <w:rPr>
          <w:rFonts w:ascii="Times New Roman" w:hAnsi="Times New Roman" w:cs="Times New Roman"/>
          <w:i/>
          <w:iCs/>
          <w:sz w:val="20"/>
          <w:szCs w:val="20"/>
        </w:rPr>
        <w:t>spo0A</w:t>
      </w:r>
      <w:r w:rsidRPr="00917F0B">
        <w:rPr>
          <w:rFonts w:ascii="Times New Roman" w:hAnsi="Times New Roman" w:cs="Times New Roman"/>
          <w:sz w:val="20"/>
          <w:szCs w:val="20"/>
        </w:rPr>
        <w:t>-sR2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Pr="00917F0B">
        <w:rPr>
          <w:rFonts w:ascii="Times New Roman" w:hAnsi="Times New Roman" w:cs="Times New Roman"/>
          <w:sz w:val="20"/>
          <w:szCs w:val="20"/>
        </w:rPr>
        <w:t>CCTAAAAGTATGATGATTAAAGTTACAGATGC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proofErr w:type="gramStart"/>
      <w:r w:rsidRPr="00917F0B">
        <w:rPr>
          <w:rFonts w:ascii="Times New Roman" w:hAnsi="Times New Roman" w:cs="Times New Roman"/>
          <w:sz w:val="20"/>
          <w:szCs w:val="20"/>
        </w:rPr>
        <w:t>This</w:t>
      </w:r>
      <w:proofErr w:type="gramEnd"/>
      <w:r w:rsidRPr="00917F0B">
        <w:rPr>
          <w:rFonts w:ascii="Times New Roman" w:hAnsi="Times New Roman" w:cs="Times New Roman"/>
          <w:sz w:val="20"/>
          <w:szCs w:val="20"/>
        </w:rPr>
        <w:t xml:space="preserve"> study</w:t>
      </w:r>
    </w:p>
    <w:p w14:paraId="6E0D5BB1" w14:textId="77777777" w:rsidR="009C48C4" w:rsidRDefault="009C48C4" w:rsidP="00F20EC0">
      <w:pPr>
        <w:spacing w:after="0" w:line="312" w:lineRule="auto"/>
        <w:ind w:left="-709" w:right="-1134"/>
        <w:rPr>
          <w:rFonts w:ascii="Times New Roman" w:hAnsi="Times New Roman" w:cs="Times New Roman"/>
          <w:sz w:val="20"/>
          <w:szCs w:val="20"/>
        </w:rPr>
      </w:pPr>
      <w:r w:rsidRPr="00917F0B">
        <w:rPr>
          <w:rFonts w:ascii="Times New Roman" w:hAnsi="Times New Roman" w:cs="Times New Roman"/>
          <w:sz w:val="20"/>
          <w:szCs w:val="20"/>
        </w:rPr>
        <w:t>NotI-Cac</w:t>
      </w:r>
      <w:r w:rsidRPr="00917F0B">
        <w:rPr>
          <w:rFonts w:ascii="Times New Roman" w:hAnsi="Times New Roman" w:cs="Times New Roman"/>
          <w:i/>
          <w:iCs/>
          <w:sz w:val="20"/>
          <w:szCs w:val="20"/>
        </w:rPr>
        <w:t>spo0A</w:t>
      </w:r>
      <w:r w:rsidRPr="00917F0B">
        <w:rPr>
          <w:rFonts w:ascii="Times New Roman" w:hAnsi="Times New Roman" w:cs="Times New Roman"/>
          <w:sz w:val="20"/>
          <w:szCs w:val="20"/>
        </w:rPr>
        <w:t>-F1</w:t>
      </w:r>
      <w:r>
        <w:rPr>
          <w:rFonts w:ascii="Times New Roman" w:hAnsi="Times New Roman" w:cs="Times New Roman"/>
          <w:sz w:val="20"/>
          <w:szCs w:val="20"/>
        </w:rPr>
        <w:tab/>
      </w:r>
      <w:proofErr w:type="spellStart"/>
      <w:r w:rsidRPr="00917F0B">
        <w:rPr>
          <w:rFonts w:ascii="Times New Roman" w:hAnsi="Times New Roman" w:cs="Times New Roman"/>
          <w:sz w:val="20"/>
          <w:szCs w:val="20"/>
        </w:rPr>
        <w:t>TAA</w:t>
      </w:r>
      <w:r w:rsidRPr="00917F0B">
        <w:rPr>
          <w:rFonts w:ascii="Times New Roman" w:hAnsi="Times New Roman" w:cs="Times New Roman"/>
          <w:sz w:val="20"/>
          <w:szCs w:val="20"/>
          <w:u w:val="single"/>
        </w:rPr>
        <w:t>gcggccgc</w:t>
      </w:r>
      <w:r w:rsidRPr="00917F0B">
        <w:rPr>
          <w:rFonts w:ascii="Times New Roman" w:hAnsi="Times New Roman" w:cs="Times New Roman"/>
          <w:sz w:val="20"/>
          <w:szCs w:val="20"/>
        </w:rPr>
        <w:t>AAATTGAGTTTATTAAGTATAACCCTATATATAGG</w:t>
      </w:r>
      <w:proofErr w:type="spellEnd"/>
      <w:r>
        <w:rPr>
          <w:rFonts w:ascii="Times New Roman" w:hAnsi="Times New Roman" w:cs="Times New Roman"/>
          <w:sz w:val="20"/>
          <w:szCs w:val="20"/>
        </w:rPr>
        <w:tab/>
      </w:r>
      <w:r w:rsidRPr="00917F0B">
        <w:rPr>
          <w:rFonts w:ascii="Times New Roman" w:hAnsi="Times New Roman" w:cs="Times New Roman"/>
          <w:sz w:val="20"/>
          <w:szCs w:val="20"/>
        </w:rPr>
        <w:t>This study</w:t>
      </w:r>
    </w:p>
    <w:p w14:paraId="11837AD5" w14:textId="77777777" w:rsidR="009C48C4" w:rsidRDefault="009C48C4" w:rsidP="00F20EC0">
      <w:pPr>
        <w:spacing w:after="0" w:line="312" w:lineRule="auto"/>
        <w:ind w:left="-709" w:right="-1134"/>
        <w:rPr>
          <w:rFonts w:ascii="Times New Roman" w:hAnsi="Times New Roman" w:cs="Times New Roman"/>
          <w:sz w:val="20"/>
          <w:szCs w:val="20"/>
        </w:rPr>
      </w:pPr>
      <w:r w:rsidRPr="00917F0B">
        <w:rPr>
          <w:rFonts w:ascii="Times New Roman" w:hAnsi="Times New Roman" w:cs="Times New Roman"/>
          <w:sz w:val="20"/>
          <w:szCs w:val="20"/>
        </w:rPr>
        <w:t>EcoRI-Cac</w:t>
      </w:r>
      <w:r w:rsidRPr="00917F0B">
        <w:rPr>
          <w:rFonts w:ascii="Times New Roman" w:hAnsi="Times New Roman" w:cs="Times New Roman"/>
          <w:i/>
          <w:iCs/>
          <w:sz w:val="20"/>
          <w:szCs w:val="20"/>
        </w:rPr>
        <w:t>spo0A</w:t>
      </w:r>
      <w:r w:rsidRPr="00917F0B">
        <w:rPr>
          <w:rFonts w:ascii="Times New Roman" w:hAnsi="Times New Roman" w:cs="Times New Roman"/>
          <w:sz w:val="20"/>
          <w:szCs w:val="20"/>
        </w:rPr>
        <w:t>-R1</w:t>
      </w:r>
      <w:r>
        <w:rPr>
          <w:rFonts w:ascii="Times New Roman" w:hAnsi="Times New Roman" w:cs="Times New Roman"/>
          <w:sz w:val="20"/>
          <w:szCs w:val="20"/>
        </w:rPr>
        <w:tab/>
      </w:r>
      <w:proofErr w:type="spellStart"/>
      <w:r w:rsidRPr="00917F0B">
        <w:rPr>
          <w:rFonts w:ascii="Times New Roman" w:hAnsi="Times New Roman" w:cs="Times New Roman"/>
          <w:sz w:val="20"/>
          <w:szCs w:val="20"/>
        </w:rPr>
        <w:t>TAATAC</w:t>
      </w:r>
      <w:r w:rsidRPr="00917F0B">
        <w:rPr>
          <w:rFonts w:ascii="Times New Roman" w:hAnsi="Times New Roman" w:cs="Times New Roman"/>
          <w:sz w:val="20"/>
          <w:szCs w:val="20"/>
          <w:u w:val="single"/>
        </w:rPr>
        <w:t>gaattc</w:t>
      </w:r>
      <w:r w:rsidRPr="00917F0B">
        <w:rPr>
          <w:rFonts w:ascii="Times New Roman" w:hAnsi="Times New Roman" w:cs="Times New Roman"/>
          <w:sz w:val="20"/>
          <w:szCs w:val="20"/>
        </w:rPr>
        <w:t>TAACTTAGCTAACTTTATTTTTAAGTC</w:t>
      </w:r>
      <w:proofErr w:type="spellEnd"/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Pr="00917F0B">
        <w:rPr>
          <w:rFonts w:ascii="Times New Roman" w:hAnsi="Times New Roman" w:cs="Times New Roman"/>
          <w:sz w:val="20"/>
          <w:szCs w:val="20"/>
        </w:rPr>
        <w:t>This study</w:t>
      </w:r>
    </w:p>
    <w:p w14:paraId="7C0BF5A6" w14:textId="77777777" w:rsidR="009C48C4" w:rsidRDefault="009C48C4" w:rsidP="00F20EC0">
      <w:pPr>
        <w:spacing w:after="0" w:line="312" w:lineRule="auto"/>
        <w:ind w:left="-709" w:right="-1134"/>
        <w:rPr>
          <w:rFonts w:ascii="Times New Roman" w:hAnsi="Times New Roman" w:cs="Times New Roman"/>
          <w:sz w:val="20"/>
          <w:szCs w:val="20"/>
        </w:rPr>
      </w:pPr>
      <w:r w:rsidRPr="00917F0B">
        <w:rPr>
          <w:rFonts w:ascii="Times New Roman" w:hAnsi="Times New Roman" w:cs="Times New Roman"/>
          <w:sz w:val="20"/>
          <w:szCs w:val="20"/>
        </w:rPr>
        <w:t>NdeI-Cac</w:t>
      </w:r>
      <w:r w:rsidRPr="00917F0B">
        <w:rPr>
          <w:rFonts w:ascii="Times New Roman" w:hAnsi="Times New Roman" w:cs="Times New Roman"/>
          <w:i/>
          <w:iCs/>
          <w:sz w:val="20"/>
          <w:szCs w:val="20"/>
        </w:rPr>
        <w:t>spo0A</w:t>
      </w:r>
      <w:r w:rsidRPr="00917F0B">
        <w:rPr>
          <w:rFonts w:ascii="Times New Roman" w:hAnsi="Times New Roman" w:cs="Times New Roman"/>
          <w:sz w:val="20"/>
          <w:szCs w:val="20"/>
        </w:rPr>
        <w:t>-F1</w:t>
      </w:r>
      <w:r>
        <w:rPr>
          <w:rFonts w:ascii="Times New Roman" w:hAnsi="Times New Roman" w:cs="Times New Roman"/>
          <w:sz w:val="20"/>
          <w:szCs w:val="20"/>
        </w:rPr>
        <w:tab/>
      </w:r>
      <w:proofErr w:type="spellStart"/>
      <w:r w:rsidRPr="00917F0B">
        <w:rPr>
          <w:rFonts w:ascii="Times New Roman" w:hAnsi="Times New Roman" w:cs="Times New Roman"/>
          <w:sz w:val="20"/>
          <w:szCs w:val="20"/>
        </w:rPr>
        <w:t>ATAT</w:t>
      </w:r>
      <w:r w:rsidRPr="00917F0B">
        <w:rPr>
          <w:rFonts w:ascii="Times New Roman" w:hAnsi="Times New Roman" w:cs="Times New Roman"/>
          <w:sz w:val="20"/>
          <w:szCs w:val="20"/>
          <w:u w:val="single"/>
        </w:rPr>
        <w:t>catatg</w:t>
      </w:r>
      <w:r w:rsidRPr="00917F0B">
        <w:rPr>
          <w:rFonts w:ascii="Times New Roman" w:hAnsi="Times New Roman" w:cs="Times New Roman"/>
          <w:sz w:val="20"/>
          <w:szCs w:val="20"/>
        </w:rPr>
        <w:t>GAAAGTAGAAAAATAAGTGTT</w:t>
      </w:r>
      <w:proofErr w:type="spellEnd"/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Pr="00917F0B">
        <w:rPr>
          <w:rFonts w:ascii="Times New Roman" w:hAnsi="Times New Roman" w:cs="Times New Roman"/>
          <w:sz w:val="20"/>
          <w:szCs w:val="20"/>
        </w:rPr>
        <w:t>This study</w:t>
      </w:r>
    </w:p>
    <w:p w14:paraId="71DBCAF3" w14:textId="77777777" w:rsidR="009C48C4" w:rsidRDefault="009C48C4" w:rsidP="00F20EC0">
      <w:pPr>
        <w:spacing w:after="0" w:line="312" w:lineRule="auto"/>
        <w:ind w:left="-709" w:right="-1134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Pca_P0168-F1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proofErr w:type="spellStart"/>
      <w:r w:rsidRPr="00917F0B">
        <w:rPr>
          <w:rFonts w:ascii="Times New Roman" w:hAnsi="Times New Roman" w:cs="Times New Roman"/>
          <w:sz w:val="20"/>
          <w:szCs w:val="20"/>
        </w:rPr>
        <w:t>AAAA</w:t>
      </w:r>
      <w:r w:rsidRPr="00917F0B">
        <w:rPr>
          <w:rFonts w:ascii="Times New Roman" w:hAnsi="Times New Roman" w:cs="Times New Roman"/>
          <w:sz w:val="20"/>
          <w:szCs w:val="20"/>
          <w:u w:val="single"/>
        </w:rPr>
        <w:t>gcggccgc</w:t>
      </w:r>
      <w:r w:rsidRPr="00917F0B">
        <w:rPr>
          <w:rFonts w:ascii="Times New Roman" w:hAnsi="Times New Roman" w:cs="Times New Roman"/>
          <w:sz w:val="20"/>
          <w:szCs w:val="20"/>
        </w:rPr>
        <w:t>AGATTAAAAATAATTGCAACAAGTGTGTTGAC</w:t>
      </w:r>
      <w:proofErr w:type="spellEnd"/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Pr="00917F0B">
        <w:rPr>
          <w:rFonts w:ascii="Times New Roman" w:hAnsi="Times New Roman" w:cs="Times New Roman"/>
          <w:sz w:val="20"/>
          <w:szCs w:val="20"/>
        </w:rPr>
        <w:t>This study</w:t>
      </w:r>
    </w:p>
    <w:p w14:paraId="1805D0FA" w14:textId="77777777" w:rsidR="009C48C4" w:rsidRDefault="009C48C4" w:rsidP="00F20EC0">
      <w:pPr>
        <w:spacing w:after="0" w:line="312" w:lineRule="auto"/>
        <w:ind w:left="-709" w:right="-1134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Ca_P0168-R1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proofErr w:type="spellStart"/>
      <w:r w:rsidRPr="00917F0B">
        <w:rPr>
          <w:rFonts w:ascii="Times New Roman" w:hAnsi="Times New Roman" w:cs="Times New Roman"/>
          <w:sz w:val="20"/>
          <w:szCs w:val="20"/>
        </w:rPr>
        <w:t>TTTT</w:t>
      </w:r>
      <w:r w:rsidRPr="00917F0B">
        <w:rPr>
          <w:rFonts w:ascii="Times New Roman" w:hAnsi="Times New Roman" w:cs="Times New Roman"/>
          <w:sz w:val="20"/>
          <w:szCs w:val="20"/>
          <w:u w:val="single"/>
        </w:rPr>
        <w:t>ggatcc</w:t>
      </w:r>
      <w:r w:rsidRPr="00917F0B">
        <w:rPr>
          <w:rFonts w:ascii="Times New Roman" w:hAnsi="Times New Roman" w:cs="Times New Roman"/>
          <w:sz w:val="20"/>
          <w:szCs w:val="20"/>
        </w:rPr>
        <w:t>TTAATTATTTGTTGAAGAAAAATTATAGTTATTACTGT</w:t>
      </w:r>
      <w:proofErr w:type="spellEnd"/>
      <w:r>
        <w:rPr>
          <w:rFonts w:ascii="Times New Roman" w:hAnsi="Times New Roman" w:cs="Times New Roman"/>
          <w:sz w:val="20"/>
          <w:szCs w:val="20"/>
        </w:rPr>
        <w:tab/>
        <w:t>This study</w:t>
      </w:r>
    </w:p>
    <w:p w14:paraId="322ED4AC" w14:textId="77777777" w:rsidR="009C48C4" w:rsidRDefault="009C48C4" w:rsidP="00F20EC0">
      <w:pPr>
        <w:spacing w:after="0" w:line="312" w:lineRule="auto"/>
        <w:ind w:left="-709" w:right="-1134"/>
        <w:rPr>
          <w:rFonts w:ascii="Times New Roman" w:hAnsi="Times New Roman" w:cs="Times New Roman"/>
          <w:sz w:val="20"/>
          <w:szCs w:val="20"/>
        </w:rPr>
      </w:pPr>
      <w:r w:rsidRPr="00917F0B">
        <w:rPr>
          <w:rFonts w:ascii="Times New Roman" w:hAnsi="Times New Roman" w:cs="Times New Roman"/>
          <w:sz w:val="20"/>
          <w:szCs w:val="20"/>
        </w:rPr>
        <w:t>Ca_P0168-F1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proofErr w:type="spellStart"/>
      <w:r w:rsidRPr="00917F0B">
        <w:rPr>
          <w:rFonts w:ascii="Times New Roman" w:hAnsi="Times New Roman" w:cs="Times New Roman"/>
          <w:sz w:val="20"/>
          <w:szCs w:val="20"/>
        </w:rPr>
        <w:t>AAAA</w:t>
      </w:r>
      <w:r w:rsidRPr="00917F0B">
        <w:rPr>
          <w:rFonts w:ascii="Times New Roman" w:hAnsi="Times New Roman" w:cs="Times New Roman"/>
          <w:sz w:val="20"/>
          <w:szCs w:val="20"/>
          <w:u w:val="single"/>
        </w:rPr>
        <w:t>cccggg</w:t>
      </w:r>
      <w:r w:rsidRPr="00917F0B">
        <w:rPr>
          <w:rFonts w:ascii="Times New Roman" w:hAnsi="Times New Roman" w:cs="Times New Roman"/>
          <w:sz w:val="20"/>
          <w:szCs w:val="20"/>
        </w:rPr>
        <w:t>TTGAGTAAACGTTCTAAATTGTTAAAAAGAAG</w:t>
      </w:r>
      <w:proofErr w:type="spellEnd"/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Pr="00917F0B">
        <w:rPr>
          <w:rFonts w:ascii="Times New Roman" w:hAnsi="Times New Roman" w:cs="Times New Roman"/>
          <w:sz w:val="20"/>
          <w:szCs w:val="20"/>
        </w:rPr>
        <w:t>This study</w:t>
      </w:r>
    </w:p>
    <w:p w14:paraId="49A199C2" w14:textId="77777777" w:rsidR="009C48C4" w:rsidRDefault="009C48C4" w:rsidP="00F20EC0">
      <w:pPr>
        <w:spacing w:after="0" w:line="312" w:lineRule="auto"/>
        <w:ind w:left="-709" w:right="-1134"/>
        <w:rPr>
          <w:rFonts w:ascii="Times New Roman" w:hAnsi="Times New Roman" w:cs="Times New Roman"/>
          <w:sz w:val="20"/>
          <w:szCs w:val="20"/>
        </w:rPr>
      </w:pPr>
      <w:r w:rsidRPr="00917F0B">
        <w:rPr>
          <w:rFonts w:ascii="Times New Roman" w:hAnsi="Times New Roman" w:cs="Times New Roman"/>
          <w:sz w:val="20"/>
          <w:szCs w:val="20"/>
        </w:rPr>
        <w:t>Ca_P0168-F2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proofErr w:type="spellStart"/>
      <w:r w:rsidRPr="00917F0B">
        <w:rPr>
          <w:rFonts w:ascii="Times New Roman" w:hAnsi="Times New Roman" w:cs="Times New Roman"/>
          <w:sz w:val="20"/>
          <w:szCs w:val="20"/>
        </w:rPr>
        <w:t>AAAA</w:t>
      </w:r>
      <w:r w:rsidRPr="00917F0B">
        <w:rPr>
          <w:rFonts w:ascii="Times New Roman" w:hAnsi="Times New Roman" w:cs="Times New Roman"/>
          <w:sz w:val="20"/>
          <w:szCs w:val="20"/>
          <w:u w:val="single"/>
        </w:rPr>
        <w:t>attaat</w:t>
      </w:r>
      <w:r w:rsidRPr="00917F0B">
        <w:rPr>
          <w:rFonts w:ascii="Times New Roman" w:hAnsi="Times New Roman" w:cs="Times New Roman"/>
          <w:sz w:val="20"/>
          <w:szCs w:val="20"/>
        </w:rPr>
        <w:t>GAGTAAACGTTCTAAATTGTTAAAAAGAAG</w:t>
      </w:r>
      <w:proofErr w:type="spellEnd"/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Pr="00917F0B">
        <w:rPr>
          <w:rFonts w:ascii="Times New Roman" w:hAnsi="Times New Roman" w:cs="Times New Roman"/>
          <w:sz w:val="20"/>
          <w:szCs w:val="20"/>
        </w:rPr>
        <w:t>This study</w:t>
      </w:r>
    </w:p>
    <w:p w14:paraId="5794880F" w14:textId="77777777" w:rsidR="009C48C4" w:rsidRPr="0046228D" w:rsidRDefault="009C48C4" w:rsidP="00F20EC0">
      <w:pPr>
        <w:spacing w:after="0" w:line="312" w:lineRule="auto"/>
        <w:ind w:left="-709" w:right="-1134"/>
        <w:rPr>
          <w:rFonts w:ascii="Times New Roman" w:hAnsi="Times New Roman" w:cs="Times New Roman"/>
          <w:noProof/>
          <w:sz w:val="20"/>
          <w:szCs w:val="20"/>
        </w:rPr>
      </w:pPr>
      <w:r w:rsidRPr="0046228D">
        <w:rPr>
          <w:rFonts w:ascii="Times New Roman" w:hAnsi="Times New Roman" w:cs="Times New Roman"/>
          <w:noProof/>
          <w:sz w:val="20"/>
          <w:szCs w:val="20"/>
        </w:rPr>
        <w:t>Qfdx-0168-F1</w:t>
      </w:r>
      <w:r w:rsidRPr="0046228D">
        <w:rPr>
          <w:rFonts w:ascii="Times New Roman" w:hAnsi="Times New Roman" w:cs="Times New Roman"/>
          <w:noProof/>
          <w:sz w:val="20"/>
          <w:szCs w:val="20"/>
        </w:rPr>
        <w:tab/>
      </w:r>
      <w:r w:rsidRPr="0046228D">
        <w:rPr>
          <w:rFonts w:ascii="Times New Roman" w:hAnsi="Times New Roman" w:cs="Times New Roman"/>
          <w:noProof/>
          <w:sz w:val="20"/>
          <w:szCs w:val="20"/>
        </w:rPr>
        <w:tab/>
        <w:t>GTGTAATTTTTAAGGAGGTGTGTTACATTTGAGTAAACGTTCTAAAT</w:t>
      </w:r>
    </w:p>
    <w:p w14:paraId="78348675" w14:textId="77777777" w:rsidR="009C48C4" w:rsidRPr="0046228D" w:rsidRDefault="009C48C4" w:rsidP="00F20EC0">
      <w:pPr>
        <w:spacing w:after="0" w:line="312" w:lineRule="auto"/>
        <w:ind w:left="11" w:right="-1134" w:firstLine="1429"/>
        <w:rPr>
          <w:rFonts w:ascii="Times New Roman" w:hAnsi="Times New Roman" w:cs="Times New Roman"/>
          <w:noProof/>
          <w:sz w:val="20"/>
          <w:szCs w:val="20"/>
        </w:rPr>
      </w:pPr>
      <w:r w:rsidRPr="0046228D">
        <w:rPr>
          <w:rFonts w:ascii="Times New Roman" w:hAnsi="Times New Roman" w:cs="Times New Roman"/>
          <w:noProof/>
          <w:sz w:val="20"/>
          <w:szCs w:val="20"/>
        </w:rPr>
        <w:t>TGTTAAAAAG</w:t>
      </w:r>
      <w:r w:rsidRPr="0046228D">
        <w:rPr>
          <w:rFonts w:ascii="Times New Roman" w:hAnsi="Times New Roman" w:cs="Times New Roman"/>
          <w:noProof/>
          <w:sz w:val="20"/>
          <w:szCs w:val="20"/>
        </w:rPr>
        <w:tab/>
      </w:r>
      <w:r w:rsidRPr="0046228D">
        <w:rPr>
          <w:rFonts w:ascii="Times New Roman" w:hAnsi="Times New Roman" w:cs="Times New Roman"/>
          <w:noProof/>
          <w:sz w:val="20"/>
          <w:szCs w:val="20"/>
        </w:rPr>
        <w:tab/>
      </w:r>
      <w:r w:rsidRPr="0046228D">
        <w:rPr>
          <w:rFonts w:ascii="Times New Roman" w:hAnsi="Times New Roman" w:cs="Times New Roman"/>
          <w:noProof/>
          <w:sz w:val="20"/>
          <w:szCs w:val="20"/>
        </w:rPr>
        <w:tab/>
      </w:r>
      <w:r w:rsidRPr="0046228D">
        <w:rPr>
          <w:rFonts w:ascii="Times New Roman" w:hAnsi="Times New Roman" w:cs="Times New Roman"/>
          <w:noProof/>
          <w:sz w:val="20"/>
          <w:szCs w:val="20"/>
        </w:rPr>
        <w:tab/>
      </w:r>
      <w:r w:rsidRPr="0046228D">
        <w:rPr>
          <w:rFonts w:ascii="Times New Roman" w:hAnsi="Times New Roman" w:cs="Times New Roman"/>
          <w:noProof/>
          <w:sz w:val="20"/>
          <w:szCs w:val="20"/>
        </w:rPr>
        <w:tab/>
      </w:r>
      <w:r w:rsidRPr="0046228D">
        <w:rPr>
          <w:rFonts w:ascii="Times New Roman" w:hAnsi="Times New Roman" w:cs="Times New Roman"/>
          <w:noProof/>
          <w:sz w:val="20"/>
          <w:szCs w:val="20"/>
        </w:rPr>
        <w:tab/>
      </w:r>
      <w:r w:rsidRPr="0046228D">
        <w:rPr>
          <w:rFonts w:ascii="Times New Roman" w:hAnsi="Times New Roman" w:cs="Times New Roman"/>
          <w:noProof/>
          <w:sz w:val="20"/>
          <w:szCs w:val="20"/>
        </w:rPr>
        <w:tab/>
      </w:r>
      <w:r w:rsidRPr="0046228D">
        <w:rPr>
          <w:rFonts w:ascii="Times New Roman" w:hAnsi="Times New Roman" w:cs="Times New Roman"/>
          <w:noProof/>
          <w:sz w:val="20"/>
          <w:szCs w:val="20"/>
        </w:rPr>
        <w:tab/>
      </w:r>
      <w:r w:rsidRPr="0046228D">
        <w:rPr>
          <w:rFonts w:ascii="Times New Roman" w:hAnsi="Times New Roman" w:cs="Times New Roman"/>
          <w:sz w:val="20"/>
          <w:szCs w:val="20"/>
        </w:rPr>
        <w:t>This study</w:t>
      </w:r>
    </w:p>
    <w:p w14:paraId="12171CA2" w14:textId="77777777" w:rsidR="009C48C4" w:rsidRPr="0046228D" w:rsidRDefault="009C48C4" w:rsidP="00F20EC0">
      <w:pPr>
        <w:spacing w:after="0" w:line="312" w:lineRule="auto"/>
        <w:ind w:left="-709" w:right="-1134"/>
        <w:rPr>
          <w:rFonts w:ascii="Times New Roman" w:hAnsi="Times New Roman" w:cs="Times New Roman"/>
          <w:noProof/>
          <w:sz w:val="20"/>
          <w:szCs w:val="20"/>
        </w:rPr>
      </w:pPr>
      <w:r w:rsidRPr="0046228D">
        <w:rPr>
          <w:rFonts w:ascii="Times New Roman" w:hAnsi="Times New Roman" w:cs="Times New Roman"/>
          <w:noProof/>
          <w:sz w:val="20"/>
          <w:szCs w:val="20"/>
        </w:rPr>
        <w:t>Qfdx-0168-R1</w:t>
      </w:r>
      <w:r w:rsidRPr="0046228D">
        <w:rPr>
          <w:rFonts w:ascii="Times New Roman" w:hAnsi="Times New Roman" w:cs="Times New Roman"/>
          <w:noProof/>
          <w:sz w:val="20"/>
          <w:szCs w:val="20"/>
        </w:rPr>
        <w:tab/>
      </w:r>
      <w:r w:rsidRPr="0046228D">
        <w:rPr>
          <w:rFonts w:ascii="Times New Roman" w:hAnsi="Times New Roman" w:cs="Times New Roman"/>
          <w:noProof/>
          <w:sz w:val="20"/>
          <w:szCs w:val="20"/>
        </w:rPr>
        <w:tab/>
        <w:t>CTTTTTAACAATTTAGAACGTTTACTCAAATGTAACACACCTCCTTAA</w:t>
      </w:r>
    </w:p>
    <w:p w14:paraId="1BB23C82" w14:textId="77777777" w:rsidR="009C48C4" w:rsidRPr="0046228D" w:rsidRDefault="009C48C4" w:rsidP="00F20EC0">
      <w:pPr>
        <w:spacing w:after="0" w:line="312" w:lineRule="auto"/>
        <w:ind w:left="11" w:right="-1134" w:firstLine="1429"/>
        <w:rPr>
          <w:rFonts w:ascii="Times New Roman" w:hAnsi="Times New Roman" w:cs="Times New Roman"/>
          <w:sz w:val="20"/>
          <w:szCs w:val="20"/>
        </w:rPr>
      </w:pPr>
      <w:r w:rsidRPr="0046228D">
        <w:rPr>
          <w:rFonts w:ascii="Times New Roman" w:hAnsi="Times New Roman" w:cs="Times New Roman"/>
          <w:noProof/>
          <w:sz w:val="20"/>
          <w:szCs w:val="20"/>
        </w:rPr>
        <w:t>AAATTACAC</w:t>
      </w:r>
      <w:r w:rsidRPr="0046228D">
        <w:rPr>
          <w:rFonts w:ascii="Times New Roman" w:hAnsi="Times New Roman" w:cs="Times New Roman"/>
          <w:noProof/>
          <w:sz w:val="20"/>
          <w:szCs w:val="20"/>
        </w:rPr>
        <w:tab/>
      </w:r>
      <w:r w:rsidRPr="0046228D">
        <w:rPr>
          <w:rFonts w:ascii="Times New Roman" w:hAnsi="Times New Roman" w:cs="Times New Roman"/>
          <w:noProof/>
          <w:sz w:val="20"/>
          <w:szCs w:val="20"/>
        </w:rPr>
        <w:tab/>
      </w:r>
      <w:r w:rsidRPr="0046228D">
        <w:rPr>
          <w:rFonts w:ascii="Times New Roman" w:hAnsi="Times New Roman" w:cs="Times New Roman"/>
          <w:noProof/>
          <w:sz w:val="20"/>
          <w:szCs w:val="20"/>
        </w:rPr>
        <w:tab/>
      </w:r>
      <w:r w:rsidRPr="0046228D">
        <w:rPr>
          <w:rFonts w:ascii="Times New Roman" w:hAnsi="Times New Roman" w:cs="Times New Roman"/>
          <w:noProof/>
          <w:sz w:val="20"/>
          <w:szCs w:val="20"/>
        </w:rPr>
        <w:tab/>
      </w:r>
      <w:r w:rsidRPr="0046228D">
        <w:rPr>
          <w:rFonts w:ascii="Times New Roman" w:hAnsi="Times New Roman" w:cs="Times New Roman"/>
          <w:noProof/>
          <w:sz w:val="20"/>
          <w:szCs w:val="20"/>
        </w:rPr>
        <w:tab/>
      </w:r>
      <w:r w:rsidRPr="0046228D">
        <w:rPr>
          <w:rFonts w:ascii="Times New Roman" w:hAnsi="Times New Roman" w:cs="Times New Roman"/>
          <w:noProof/>
          <w:sz w:val="20"/>
          <w:szCs w:val="20"/>
        </w:rPr>
        <w:tab/>
      </w:r>
      <w:r w:rsidRPr="0046228D">
        <w:rPr>
          <w:rFonts w:ascii="Times New Roman" w:hAnsi="Times New Roman" w:cs="Times New Roman"/>
          <w:noProof/>
          <w:sz w:val="20"/>
          <w:szCs w:val="20"/>
        </w:rPr>
        <w:tab/>
      </w:r>
      <w:r w:rsidRPr="0046228D">
        <w:rPr>
          <w:rFonts w:ascii="Times New Roman" w:hAnsi="Times New Roman" w:cs="Times New Roman"/>
          <w:noProof/>
          <w:sz w:val="20"/>
          <w:szCs w:val="20"/>
        </w:rPr>
        <w:tab/>
      </w:r>
      <w:r w:rsidRPr="0046228D">
        <w:rPr>
          <w:rFonts w:ascii="Times New Roman" w:hAnsi="Times New Roman" w:cs="Times New Roman"/>
          <w:sz w:val="20"/>
          <w:szCs w:val="20"/>
        </w:rPr>
        <w:t>This study</w:t>
      </w:r>
    </w:p>
    <w:p w14:paraId="1FC80FE9" w14:textId="77777777" w:rsidR="009C48C4" w:rsidRPr="0046228D" w:rsidRDefault="009C48C4" w:rsidP="00F20EC0">
      <w:pPr>
        <w:spacing w:after="0" w:line="312" w:lineRule="auto"/>
        <w:ind w:left="-709" w:right="-1134"/>
        <w:rPr>
          <w:rFonts w:ascii="Times New Roman" w:hAnsi="Times New Roman" w:cs="Times New Roman"/>
          <w:sz w:val="20"/>
          <w:szCs w:val="20"/>
        </w:rPr>
      </w:pPr>
      <w:r w:rsidRPr="0046228D">
        <w:rPr>
          <w:rFonts w:ascii="Times New Roman" w:hAnsi="Times New Roman" w:cs="Times New Roman"/>
          <w:sz w:val="20"/>
          <w:szCs w:val="20"/>
        </w:rPr>
        <w:t>Cac-</w:t>
      </w:r>
      <w:r w:rsidRPr="0046228D">
        <w:rPr>
          <w:rFonts w:ascii="Times New Roman" w:hAnsi="Times New Roman" w:cs="Times New Roman"/>
          <w:i/>
          <w:iCs/>
          <w:sz w:val="20"/>
          <w:szCs w:val="20"/>
        </w:rPr>
        <w:t>amyP</w:t>
      </w:r>
      <w:r w:rsidRPr="0046228D">
        <w:rPr>
          <w:rFonts w:ascii="Times New Roman" w:hAnsi="Times New Roman" w:cs="Times New Roman"/>
          <w:sz w:val="20"/>
          <w:szCs w:val="20"/>
        </w:rPr>
        <w:t>-sF2</w:t>
      </w:r>
      <w:r w:rsidRPr="0046228D">
        <w:rPr>
          <w:rFonts w:ascii="Times New Roman" w:hAnsi="Times New Roman" w:cs="Times New Roman"/>
          <w:sz w:val="20"/>
          <w:szCs w:val="20"/>
        </w:rPr>
        <w:tab/>
      </w:r>
      <w:r w:rsidRPr="0046228D">
        <w:rPr>
          <w:rFonts w:ascii="Times New Roman" w:hAnsi="Times New Roman" w:cs="Times New Roman"/>
          <w:sz w:val="20"/>
          <w:szCs w:val="20"/>
        </w:rPr>
        <w:tab/>
        <w:t>GCTCTGGCACAACTTTACGA</w:t>
      </w:r>
      <w:r w:rsidRPr="0046228D">
        <w:rPr>
          <w:rFonts w:ascii="Times New Roman" w:hAnsi="Times New Roman" w:cs="Times New Roman"/>
          <w:sz w:val="20"/>
          <w:szCs w:val="20"/>
        </w:rPr>
        <w:tab/>
      </w:r>
      <w:r w:rsidRPr="0046228D">
        <w:rPr>
          <w:rFonts w:ascii="Times New Roman" w:hAnsi="Times New Roman" w:cs="Times New Roman"/>
          <w:sz w:val="20"/>
          <w:szCs w:val="20"/>
        </w:rPr>
        <w:tab/>
      </w:r>
      <w:r w:rsidRPr="0046228D">
        <w:rPr>
          <w:rFonts w:ascii="Times New Roman" w:hAnsi="Times New Roman" w:cs="Times New Roman"/>
          <w:sz w:val="20"/>
          <w:szCs w:val="20"/>
        </w:rPr>
        <w:tab/>
      </w:r>
      <w:r w:rsidRPr="0046228D">
        <w:rPr>
          <w:rFonts w:ascii="Times New Roman" w:hAnsi="Times New Roman" w:cs="Times New Roman"/>
          <w:sz w:val="20"/>
          <w:szCs w:val="20"/>
        </w:rPr>
        <w:tab/>
      </w:r>
      <w:r w:rsidRPr="0046228D">
        <w:rPr>
          <w:rFonts w:ascii="Times New Roman" w:hAnsi="Times New Roman" w:cs="Times New Roman"/>
          <w:sz w:val="20"/>
          <w:szCs w:val="20"/>
        </w:rPr>
        <w:tab/>
      </w:r>
      <w:r w:rsidRPr="0046228D">
        <w:rPr>
          <w:rFonts w:ascii="Times New Roman" w:hAnsi="Times New Roman" w:cs="Times New Roman"/>
          <w:sz w:val="20"/>
          <w:szCs w:val="20"/>
        </w:rPr>
        <w:tab/>
      </w:r>
      <w:proofErr w:type="gramStart"/>
      <w:r w:rsidRPr="0046228D">
        <w:rPr>
          <w:rFonts w:ascii="Times New Roman" w:hAnsi="Times New Roman" w:cs="Times New Roman"/>
          <w:sz w:val="20"/>
          <w:szCs w:val="20"/>
        </w:rPr>
        <w:t>This</w:t>
      </w:r>
      <w:proofErr w:type="gramEnd"/>
      <w:r w:rsidRPr="0046228D">
        <w:rPr>
          <w:rFonts w:ascii="Times New Roman" w:hAnsi="Times New Roman" w:cs="Times New Roman"/>
          <w:sz w:val="20"/>
          <w:szCs w:val="20"/>
        </w:rPr>
        <w:t xml:space="preserve"> study</w:t>
      </w:r>
    </w:p>
    <w:p w14:paraId="59171876" w14:textId="77777777" w:rsidR="009C48C4" w:rsidRPr="0046228D" w:rsidRDefault="009C48C4" w:rsidP="00F20EC0">
      <w:pPr>
        <w:spacing w:after="0" w:line="312" w:lineRule="auto"/>
        <w:ind w:left="-709" w:right="-1134"/>
        <w:rPr>
          <w:rFonts w:ascii="Times New Roman" w:hAnsi="Times New Roman" w:cs="Times New Roman"/>
          <w:sz w:val="20"/>
          <w:szCs w:val="20"/>
        </w:rPr>
      </w:pPr>
      <w:r w:rsidRPr="0046228D">
        <w:rPr>
          <w:rFonts w:ascii="Times New Roman" w:hAnsi="Times New Roman" w:cs="Times New Roman"/>
          <w:sz w:val="20"/>
          <w:szCs w:val="20"/>
        </w:rPr>
        <w:t>Cac-</w:t>
      </w:r>
      <w:r w:rsidRPr="0046228D">
        <w:rPr>
          <w:rFonts w:ascii="Times New Roman" w:hAnsi="Times New Roman" w:cs="Times New Roman"/>
          <w:i/>
          <w:iCs/>
          <w:sz w:val="20"/>
          <w:szCs w:val="20"/>
        </w:rPr>
        <w:t>amyP</w:t>
      </w:r>
      <w:r w:rsidRPr="0046228D">
        <w:rPr>
          <w:rFonts w:ascii="Times New Roman" w:hAnsi="Times New Roman" w:cs="Times New Roman"/>
          <w:sz w:val="20"/>
          <w:szCs w:val="20"/>
        </w:rPr>
        <w:t>-sR2</w:t>
      </w:r>
      <w:r w:rsidRPr="0046228D">
        <w:rPr>
          <w:rFonts w:ascii="Times New Roman" w:hAnsi="Times New Roman" w:cs="Times New Roman"/>
          <w:sz w:val="20"/>
          <w:szCs w:val="20"/>
        </w:rPr>
        <w:tab/>
      </w:r>
      <w:r w:rsidRPr="0046228D">
        <w:rPr>
          <w:rFonts w:ascii="Times New Roman" w:hAnsi="Times New Roman" w:cs="Times New Roman"/>
          <w:sz w:val="20"/>
          <w:szCs w:val="20"/>
        </w:rPr>
        <w:tab/>
        <w:t>GCACCATTTTGTGATGTGAAA</w:t>
      </w:r>
      <w:r w:rsidRPr="0046228D">
        <w:rPr>
          <w:rFonts w:ascii="Times New Roman" w:hAnsi="Times New Roman" w:cs="Times New Roman"/>
          <w:sz w:val="20"/>
          <w:szCs w:val="20"/>
        </w:rPr>
        <w:tab/>
      </w:r>
      <w:r w:rsidRPr="0046228D">
        <w:rPr>
          <w:rFonts w:ascii="Times New Roman" w:hAnsi="Times New Roman" w:cs="Times New Roman"/>
          <w:sz w:val="20"/>
          <w:szCs w:val="20"/>
        </w:rPr>
        <w:tab/>
      </w:r>
      <w:r w:rsidRPr="0046228D">
        <w:rPr>
          <w:rFonts w:ascii="Times New Roman" w:hAnsi="Times New Roman" w:cs="Times New Roman"/>
          <w:sz w:val="20"/>
          <w:szCs w:val="20"/>
        </w:rPr>
        <w:tab/>
      </w:r>
      <w:r w:rsidRPr="0046228D">
        <w:rPr>
          <w:rFonts w:ascii="Times New Roman" w:hAnsi="Times New Roman" w:cs="Times New Roman"/>
          <w:sz w:val="20"/>
          <w:szCs w:val="20"/>
        </w:rPr>
        <w:tab/>
      </w:r>
      <w:r w:rsidRPr="0046228D">
        <w:rPr>
          <w:rFonts w:ascii="Times New Roman" w:hAnsi="Times New Roman" w:cs="Times New Roman"/>
          <w:sz w:val="20"/>
          <w:szCs w:val="20"/>
        </w:rPr>
        <w:tab/>
      </w:r>
      <w:r w:rsidRPr="0046228D">
        <w:rPr>
          <w:rFonts w:ascii="Times New Roman" w:hAnsi="Times New Roman" w:cs="Times New Roman"/>
          <w:sz w:val="20"/>
          <w:szCs w:val="20"/>
        </w:rPr>
        <w:tab/>
      </w:r>
      <w:proofErr w:type="gramStart"/>
      <w:r w:rsidRPr="0046228D">
        <w:rPr>
          <w:rFonts w:ascii="Times New Roman" w:hAnsi="Times New Roman" w:cs="Times New Roman"/>
          <w:sz w:val="20"/>
          <w:szCs w:val="20"/>
        </w:rPr>
        <w:t>This</w:t>
      </w:r>
      <w:proofErr w:type="gramEnd"/>
      <w:r w:rsidRPr="0046228D">
        <w:rPr>
          <w:rFonts w:ascii="Times New Roman" w:hAnsi="Times New Roman" w:cs="Times New Roman"/>
          <w:sz w:val="20"/>
          <w:szCs w:val="20"/>
        </w:rPr>
        <w:t xml:space="preserve"> study</w:t>
      </w:r>
    </w:p>
    <w:p w14:paraId="66125742" w14:textId="77777777" w:rsidR="009C48C4" w:rsidRPr="0046228D" w:rsidRDefault="009C48C4" w:rsidP="00F20EC0">
      <w:pPr>
        <w:spacing w:after="0" w:line="312" w:lineRule="auto"/>
        <w:ind w:left="-709" w:right="-1134"/>
        <w:rPr>
          <w:rFonts w:ascii="Times New Roman" w:hAnsi="Times New Roman" w:cs="Times New Roman"/>
          <w:sz w:val="20"/>
          <w:szCs w:val="20"/>
        </w:rPr>
      </w:pPr>
      <w:r w:rsidRPr="0046228D">
        <w:rPr>
          <w:rFonts w:ascii="Times New Roman" w:hAnsi="Times New Roman" w:cs="Times New Roman"/>
          <w:sz w:val="20"/>
          <w:szCs w:val="20"/>
        </w:rPr>
        <w:t>ME3-sR2</w:t>
      </w:r>
      <w:r w:rsidRPr="0046228D">
        <w:rPr>
          <w:rFonts w:ascii="Times New Roman" w:hAnsi="Times New Roman" w:cs="Times New Roman"/>
          <w:sz w:val="20"/>
          <w:szCs w:val="20"/>
        </w:rPr>
        <w:tab/>
      </w:r>
      <w:r w:rsidRPr="0046228D">
        <w:rPr>
          <w:rFonts w:ascii="Times New Roman" w:hAnsi="Times New Roman" w:cs="Times New Roman"/>
          <w:sz w:val="20"/>
          <w:szCs w:val="20"/>
        </w:rPr>
        <w:tab/>
        <w:t>GAGCGAAGCGAATAAGCGTC</w:t>
      </w:r>
      <w:r w:rsidRPr="0046228D">
        <w:rPr>
          <w:rFonts w:ascii="Times New Roman" w:hAnsi="Times New Roman" w:cs="Times New Roman"/>
          <w:sz w:val="20"/>
          <w:szCs w:val="20"/>
        </w:rPr>
        <w:tab/>
      </w:r>
      <w:r w:rsidRPr="0046228D">
        <w:rPr>
          <w:rFonts w:ascii="Times New Roman" w:hAnsi="Times New Roman" w:cs="Times New Roman"/>
          <w:sz w:val="20"/>
          <w:szCs w:val="20"/>
        </w:rPr>
        <w:tab/>
      </w:r>
      <w:r w:rsidRPr="0046228D">
        <w:rPr>
          <w:rFonts w:ascii="Times New Roman" w:hAnsi="Times New Roman" w:cs="Times New Roman"/>
          <w:sz w:val="20"/>
          <w:szCs w:val="20"/>
        </w:rPr>
        <w:tab/>
      </w:r>
      <w:r w:rsidRPr="0046228D">
        <w:rPr>
          <w:rFonts w:ascii="Times New Roman" w:hAnsi="Times New Roman" w:cs="Times New Roman"/>
          <w:sz w:val="20"/>
          <w:szCs w:val="20"/>
        </w:rPr>
        <w:tab/>
      </w:r>
      <w:r w:rsidRPr="0046228D">
        <w:rPr>
          <w:rFonts w:ascii="Times New Roman" w:hAnsi="Times New Roman" w:cs="Times New Roman"/>
          <w:sz w:val="20"/>
          <w:szCs w:val="20"/>
        </w:rPr>
        <w:tab/>
      </w:r>
      <w:r w:rsidRPr="0046228D">
        <w:rPr>
          <w:rFonts w:ascii="Times New Roman" w:hAnsi="Times New Roman" w:cs="Times New Roman"/>
          <w:sz w:val="20"/>
          <w:szCs w:val="20"/>
        </w:rPr>
        <w:tab/>
      </w:r>
      <w:proofErr w:type="gramStart"/>
      <w:r w:rsidRPr="0046228D">
        <w:rPr>
          <w:rFonts w:ascii="Times New Roman" w:hAnsi="Times New Roman" w:cs="Times New Roman"/>
          <w:sz w:val="20"/>
          <w:szCs w:val="20"/>
        </w:rPr>
        <w:t>This</w:t>
      </w:r>
      <w:proofErr w:type="gramEnd"/>
      <w:r w:rsidRPr="0046228D">
        <w:rPr>
          <w:rFonts w:ascii="Times New Roman" w:hAnsi="Times New Roman" w:cs="Times New Roman"/>
          <w:sz w:val="20"/>
          <w:szCs w:val="20"/>
        </w:rPr>
        <w:t xml:space="preserve"> study</w:t>
      </w:r>
    </w:p>
    <w:p w14:paraId="68AA6A7F" w14:textId="77777777" w:rsidR="009C48C4" w:rsidRPr="0046228D" w:rsidRDefault="009C48C4" w:rsidP="00F20EC0">
      <w:pPr>
        <w:spacing w:after="0" w:line="312" w:lineRule="auto"/>
        <w:ind w:left="-709" w:right="-1134"/>
        <w:rPr>
          <w:rFonts w:ascii="Times New Roman" w:hAnsi="Times New Roman" w:cs="Times New Roman"/>
          <w:sz w:val="20"/>
          <w:szCs w:val="20"/>
        </w:rPr>
      </w:pPr>
      <w:r w:rsidRPr="0046228D">
        <w:rPr>
          <w:rFonts w:ascii="Times New Roman" w:hAnsi="Times New Roman" w:cs="Times New Roman"/>
          <w:sz w:val="20"/>
          <w:szCs w:val="20"/>
        </w:rPr>
        <w:t>ME3-sF2</w:t>
      </w:r>
      <w:r w:rsidRPr="0046228D">
        <w:rPr>
          <w:rFonts w:ascii="Times New Roman" w:hAnsi="Times New Roman" w:cs="Times New Roman"/>
          <w:sz w:val="20"/>
          <w:szCs w:val="20"/>
        </w:rPr>
        <w:tab/>
      </w:r>
      <w:r w:rsidRPr="0046228D">
        <w:rPr>
          <w:rFonts w:ascii="Times New Roman" w:hAnsi="Times New Roman" w:cs="Times New Roman"/>
          <w:sz w:val="20"/>
          <w:szCs w:val="20"/>
        </w:rPr>
        <w:tab/>
        <w:t>ACCGTATTACCGCCTTTGAGTGAG</w:t>
      </w:r>
      <w:r w:rsidRPr="0046228D">
        <w:rPr>
          <w:rFonts w:ascii="Times New Roman" w:hAnsi="Times New Roman" w:cs="Times New Roman"/>
          <w:sz w:val="20"/>
          <w:szCs w:val="20"/>
        </w:rPr>
        <w:tab/>
      </w:r>
      <w:r w:rsidRPr="0046228D">
        <w:rPr>
          <w:rFonts w:ascii="Times New Roman" w:hAnsi="Times New Roman" w:cs="Times New Roman"/>
          <w:sz w:val="20"/>
          <w:szCs w:val="20"/>
        </w:rPr>
        <w:tab/>
      </w:r>
      <w:r w:rsidRPr="0046228D">
        <w:rPr>
          <w:rFonts w:ascii="Times New Roman" w:hAnsi="Times New Roman" w:cs="Times New Roman"/>
          <w:sz w:val="20"/>
          <w:szCs w:val="20"/>
        </w:rPr>
        <w:tab/>
      </w:r>
      <w:r w:rsidRPr="0046228D">
        <w:rPr>
          <w:rFonts w:ascii="Times New Roman" w:hAnsi="Times New Roman" w:cs="Times New Roman"/>
          <w:sz w:val="20"/>
          <w:szCs w:val="20"/>
        </w:rPr>
        <w:tab/>
      </w:r>
      <w:r w:rsidRPr="0046228D">
        <w:rPr>
          <w:rFonts w:ascii="Times New Roman" w:hAnsi="Times New Roman" w:cs="Times New Roman"/>
          <w:sz w:val="20"/>
          <w:szCs w:val="20"/>
        </w:rPr>
        <w:tab/>
      </w:r>
      <w:proofErr w:type="gramStart"/>
      <w:r w:rsidRPr="0046228D">
        <w:rPr>
          <w:rFonts w:ascii="Times New Roman" w:hAnsi="Times New Roman" w:cs="Times New Roman"/>
          <w:sz w:val="20"/>
          <w:szCs w:val="20"/>
        </w:rPr>
        <w:t>This</w:t>
      </w:r>
      <w:proofErr w:type="gramEnd"/>
      <w:r w:rsidRPr="0046228D">
        <w:rPr>
          <w:rFonts w:ascii="Times New Roman" w:hAnsi="Times New Roman" w:cs="Times New Roman"/>
          <w:sz w:val="20"/>
          <w:szCs w:val="20"/>
        </w:rPr>
        <w:t xml:space="preserve"> study</w:t>
      </w:r>
    </w:p>
    <w:p w14:paraId="6CC47D13" w14:textId="77777777" w:rsidR="009C48C4" w:rsidRPr="0046228D" w:rsidRDefault="009C48C4" w:rsidP="00F20EC0">
      <w:pPr>
        <w:spacing w:after="0" w:line="312" w:lineRule="auto"/>
        <w:ind w:left="-709" w:right="-1134"/>
        <w:rPr>
          <w:rFonts w:ascii="Times New Roman" w:hAnsi="Times New Roman" w:cs="Times New Roman"/>
          <w:sz w:val="20"/>
          <w:szCs w:val="20"/>
        </w:rPr>
      </w:pPr>
      <w:proofErr w:type="gramStart"/>
      <w:r w:rsidRPr="0046228D">
        <w:rPr>
          <w:rFonts w:ascii="Times New Roman" w:hAnsi="Times New Roman" w:cs="Times New Roman"/>
          <w:i/>
          <w:sz w:val="20"/>
          <w:szCs w:val="20"/>
        </w:rPr>
        <w:t>glg</w:t>
      </w:r>
      <w:r w:rsidRPr="0046228D">
        <w:rPr>
          <w:rFonts w:ascii="Times New Roman" w:hAnsi="Times New Roman" w:cs="Times New Roman"/>
          <w:sz w:val="20"/>
          <w:szCs w:val="20"/>
        </w:rPr>
        <w:t>1-F1</w:t>
      </w:r>
      <w:proofErr w:type="gramEnd"/>
      <w:r w:rsidRPr="0046228D">
        <w:rPr>
          <w:rFonts w:ascii="Times New Roman" w:hAnsi="Times New Roman" w:cs="Times New Roman"/>
          <w:sz w:val="20"/>
          <w:szCs w:val="20"/>
        </w:rPr>
        <w:tab/>
      </w:r>
      <w:r w:rsidRPr="0046228D">
        <w:rPr>
          <w:rFonts w:ascii="Times New Roman" w:hAnsi="Times New Roman" w:cs="Times New Roman"/>
          <w:sz w:val="20"/>
          <w:szCs w:val="20"/>
        </w:rPr>
        <w:tab/>
      </w:r>
      <w:r w:rsidRPr="0046228D">
        <w:rPr>
          <w:rFonts w:ascii="Times New Roman" w:hAnsi="Times New Roman" w:cs="Times New Roman"/>
          <w:sz w:val="20"/>
          <w:szCs w:val="20"/>
        </w:rPr>
        <w:tab/>
      </w:r>
      <w:proofErr w:type="spellStart"/>
      <w:r w:rsidRPr="0046228D">
        <w:rPr>
          <w:rFonts w:ascii="Times New Roman" w:hAnsi="Times New Roman" w:cs="Times New Roman"/>
          <w:sz w:val="20"/>
          <w:szCs w:val="20"/>
        </w:rPr>
        <w:t>ATAT</w:t>
      </w:r>
      <w:r w:rsidRPr="0046228D">
        <w:rPr>
          <w:rFonts w:ascii="Times New Roman" w:hAnsi="Times New Roman" w:cs="Times New Roman"/>
          <w:sz w:val="20"/>
          <w:szCs w:val="20"/>
          <w:u w:val="single"/>
        </w:rPr>
        <w:t>gcggccgc</w:t>
      </w:r>
      <w:r w:rsidRPr="0046228D">
        <w:rPr>
          <w:rFonts w:ascii="Times New Roman" w:hAnsi="Times New Roman" w:cs="Times New Roman"/>
          <w:sz w:val="20"/>
          <w:szCs w:val="20"/>
        </w:rPr>
        <w:t>ATACAAAAGAACCAATAATGGTAAACGA</w:t>
      </w:r>
      <w:proofErr w:type="spellEnd"/>
      <w:r w:rsidRPr="0046228D">
        <w:rPr>
          <w:rFonts w:ascii="Times New Roman" w:hAnsi="Times New Roman" w:cs="Times New Roman"/>
          <w:sz w:val="20"/>
          <w:szCs w:val="20"/>
        </w:rPr>
        <w:tab/>
      </w:r>
      <w:r w:rsidRPr="0046228D">
        <w:rPr>
          <w:rFonts w:ascii="Times New Roman" w:hAnsi="Times New Roman" w:cs="Times New Roman"/>
          <w:sz w:val="20"/>
          <w:szCs w:val="20"/>
        </w:rPr>
        <w:tab/>
        <w:t>This study</w:t>
      </w:r>
    </w:p>
    <w:p w14:paraId="48FF342B" w14:textId="77777777" w:rsidR="009C48C4" w:rsidRPr="0046228D" w:rsidRDefault="009C48C4" w:rsidP="00F20EC0">
      <w:pPr>
        <w:spacing w:after="0" w:line="312" w:lineRule="auto"/>
        <w:ind w:left="-709" w:right="-1134"/>
        <w:rPr>
          <w:rFonts w:ascii="Times New Roman" w:hAnsi="Times New Roman" w:cs="Times New Roman"/>
          <w:sz w:val="20"/>
          <w:szCs w:val="20"/>
        </w:rPr>
      </w:pPr>
      <w:proofErr w:type="gramStart"/>
      <w:r w:rsidRPr="0046228D">
        <w:rPr>
          <w:rFonts w:ascii="Times New Roman" w:hAnsi="Times New Roman" w:cs="Times New Roman"/>
          <w:i/>
          <w:sz w:val="20"/>
          <w:szCs w:val="20"/>
        </w:rPr>
        <w:t>glg</w:t>
      </w:r>
      <w:r w:rsidRPr="0046228D">
        <w:rPr>
          <w:rFonts w:ascii="Times New Roman" w:hAnsi="Times New Roman" w:cs="Times New Roman"/>
          <w:sz w:val="20"/>
          <w:szCs w:val="20"/>
        </w:rPr>
        <w:t>3-SOE-R1</w:t>
      </w:r>
      <w:proofErr w:type="gramEnd"/>
      <w:r w:rsidRPr="0046228D">
        <w:rPr>
          <w:rFonts w:ascii="Times New Roman" w:hAnsi="Times New Roman" w:cs="Times New Roman"/>
          <w:sz w:val="20"/>
          <w:szCs w:val="20"/>
        </w:rPr>
        <w:tab/>
      </w:r>
      <w:r w:rsidRPr="0046228D">
        <w:rPr>
          <w:rFonts w:ascii="Times New Roman" w:hAnsi="Times New Roman" w:cs="Times New Roman"/>
          <w:sz w:val="20"/>
          <w:szCs w:val="20"/>
        </w:rPr>
        <w:tab/>
        <w:t>CTCCCTAATTAAAAAATTATAATTACAAATTGGTTTCCCCCTTTATTA</w:t>
      </w:r>
      <w:r w:rsidRPr="0046228D">
        <w:rPr>
          <w:rFonts w:ascii="Times New Roman" w:hAnsi="Times New Roman" w:cs="Times New Roman"/>
          <w:sz w:val="20"/>
          <w:szCs w:val="20"/>
        </w:rPr>
        <w:tab/>
        <w:t>This study</w:t>
      </w:r>
    </w:p>
    <w:p w14:paraId="01812F9D" w14:textId="77777777" w:rsidR="009C48C4" w:rsidRPr="0046228D" w:rsidRDefault="009C48C4" w:rsidP="00F20EC0">
      <w:pPr>
        <w:spacing w:after="0" w:line="312" w:lineRule="auto"/>
        <w:ind w:left="-709" w:right="-1134"/>
        <w:rPr>
          <w:rFonts w:ascii="Times New Roman" w:hAnsi="Times New Roman" w:cs="Times New Roman"/>
          <w:sz w:val="20"/>
          <w:szCs w:val="20"/>
        </w:rPr>
      </w:pPr>
      <w:proofErr w:type="gramStart"/>
      <w:r w:rsidRPr="0046228D">
        <w:rPr>
          <w:rFonts w:ascii="Times New Roman" w:hAnsi="Times New Roman" w:cs="Times New Roman"/>
          <w:i/>
          <w:sz w:val="20"/>
          <w:szCs w:val="20"/>
        </w:rPr>
        <w:t>glg</w:t>
      </w:r>
      <w:r w:rsidRPr="0046228D">
        <w:rPr>
          <w:rFonts w:ascii="Times New Roman" w:hAnsi="Times New Roman" w:cs="Times New Roman"/>
          <w:sz w:val="20"/>
          <w:szCs w:val="20"/>
        </w:rPr>
        <w:t>4-SOE-F1</w:t>
      </w:r>
      <w:proofErr w:type="gramEnd"/>
      <w:r w:rsidRPr="0046228D">
        <w:rPr>
          <w:rFonts w:ascii="Times New Roman" w:hAnsi="Times New Roman" w:cs="Times New Roman"/>
          <w:sz w:val="20"/>
          <w:szCs w:val="20"/>
        </w:rPr>
        <w:tab/>
      </w:r>
      <w:r w:rsidRPr="0046228D">
        <w:rPr>
          <w:rFonts w:ascii="Times New Roman" w:hAnsi="Times New Roman" w:cs="Times New Roman"/>
          <w:sz w:val="20"/>
          <w:szCs w:val="20"/>
        </w:rPr>
        <w:tab/>
      </w:r>
      <w:proofErr w:type="spellStart"/>
      <w:r w:rsidRPr="0046228D">
        <w:rPr>
          <w:rFonts w:ascii="Times New Roman" w:hAnsi="Times New Roman" w:cs="Times New Roman"/>
          <w:sz w:val="20"/>
          <w:szCs w:val="20"/>
        </w:rPr>
        <w:t>TAATAAAGGGGGAAACCAATTTGTAATTATAATTTTTTAATTAGGGAGThis</w:t>
      </w:r>
      <w:proofErr w:type="spellEnd"/>
      <w:r w:rsidRPr="0046228D">
        <w:rPr>
          <w:rFonts w:ascii="Times New Roman" w:hAnsi="Times New Roman" w:cs="Times New Roman"/>
          <w:sz w:val="20"/>
          <w:szCs w:val="20"/>
        </w:rPr>
        <w:t xml:space="preserve"> study</w:t>
      </w:r>
    </w:p>
    <w:p w14:paraId="540C5348" w14:textId="77777777" w:rsidR="009C48C4" w:rsidRPr="0046228D" w:rsidRDefault="009C48C4" w:rsidP="00F20EC0">
      <w:pPr>
        <w:spacing w:after="0" w:line="312" w:lineRule="auto"/>
        <w:ind w:left="-709" w:right="-1134"/>
        <w:rPr>
          <w:rFonts w:ascii="Times New Roman" w:hAnsi="Times New Roman" w:cs="Times New Roman"/>
          <w:sz w:val="20"/>
          <w:szCs w:val="20"/>
        </w:rPr>
      </w:pPr>
      <w:proofErr w:type="gramStart"/>
      <w:r w:rsidRPr="0046228D">
        <w:rPr>
          <w:rFonts w:ascii="Times New Roman" w:hAnsi="Times New Roman" w:cs="Times New Roman"/>
          <w:i/>
          <w:sz w:val="20"/>
          <w:szCs w:val="20"/>
        </w:rPr>
        <w:t>glg</w:t>
      </w:r>
      <w:r w:rsidRPr="0046228D">
        <w:rPr>
          <w:rFonts w:ascii="Times New Roman" w:hAnsi="Times New Roman" w:cs="Times New Roman"/>
          <w:sz w:val="20"/>
          <w:szCs w:val="20"/>
        </w:rPr>
        <w:t>2-R1</w:t>
      </w:r>
      <w:proofErr w:type="gramEnd"/>
      <w:r w:rsidRPr="0046228D">
        <w:rPr>
          <w:rFonts w:ascii="Times New Roman" w:hAnsi="Times New Roman" w:cs="Times New Roman"/>
          <w:sz w:val="20"/>
          <w:szCs w:val="20"/>
        </w:rPr>
        <w:tab/>
      </w:r>
      <w:r w:rsidRPr="0046228D">
        <w:rPr>
          <w:rFonts w:ascii="Times New Roman" w:hAnsi="Times New Roman" w:cs="Times New Roman"/>
          <w:sz w:val="20"/>
          <w:szCs w:val="20"/>
        </w:rPr>
        <w:tab/>
      </w:r>
      <w:r w:rsidRPr="0046228D">
        <w:rPr>
          <w:rFonts w:ascii="Times New Roman" w:hAnsi="Times New Roman" w:cs="Times New Roman"/>
          <w:sz w:val="20"/>
          <w:szCs w:val="20"/>
        </w:rPr>
        <w:tab/>
      </w:r>
      <w:proofErr w:type="spellStart"/>
      <w:r w:rsidRPr="0046228D">
        <w:rPr>
          <w:rFonts w:ascii="Times New Roman" w:hAnsi="Times New Roman" w:cs="Times New Roman"/>
          <w:sz w:val="20"/>
          <w:szCs w:val="20"/>
        </w:rPr>
        <w:t>ATAT</w:t>
      </w:r>
      <w:r w:rsidRPr="0046228D">
        <w:rPr>
          <w:rFonts w:ascii="Times New Roman" w:hAnsi="Times New Roman" w:cs="Times New Roman"/>
          <w:sz w:val="20"/>
          <w:szCs w:val="20"/>
          <w:u w:val="single"/>
        </w:rPr>
        <w:t>gtttaaac</w:t>
      </w:r>
      <w:r w:rsidRPr="0046228D">
        <w:rPr>
          <w:rFonts w:ascii="Times New Roman" w:hAnsi="Times New Roman" w:cs="Times New Roman"/>
          <w:sz w:val="20"/>
          <w:szCs w:val="20"/>
        </w:rPr>
        <w:t>TTAGGTGTAAAAGCTATTGTATTGCTGC</w:t>
      </w:r>
      <w:proofErr w:type="spellEnd"/>
      <w:r w:rsidRPr="0046228D">
        <w:rPr>
          <w:rFonts w:ascii="Times New Roman" w:hAnsi="Times New Roman" w:cs="Times New Roman"/>
          <w:sz w:val="20"/>
          <w:szCs w:val="20"/>
        </w:rPr>
        <w:tab/>
      </w:r>
      <w:r w:rsidRPr="0046228D">
        <w:rPr>
          <w:rFonts w:ascii="Times New Roman" w:hAnsi="Times New Roman" w:cs="Times New Roman"/>
          <w:sz w:val="20"/>
          <w:szCs w:val="20"/>
        </w:rPr>
        <w:tab/>
      </w:r>
      <w:r w:rsidRPr="0046228D">
        <w:rPr>
          <w:rFonts w:ascii="Times New Roman" w:hAnsi="Times New Roman" w:cs="Times New Roman"/>
          <w:sz w:val="20"/>
          <w:szCs w:val="20"/>
        </w:rPr>
        <w:tab/>
        <w:t>This study</w:t>
      </w:r>
    </w:p>
    <w:p w14:paraId="77E3C24D" w14:textId="77777777" w:rsidR="009C48C4" w:rsidRDefault="009C48C4" w:rsidP="00F20EC0">
      <w:pPr>
        <w:spacing w:after="0" w:line="312" w:lineRule="auto"/>
        <w:ind w:left="-709" w:right="-1134"/>
        <w:rPr>
          <w:rFonts w:ascii="Times New Roman" w:hAnsi="Times New Roman" w:cs="Times New Roman"/>
          <w:sz w:val="20"/>
          <w:szCs w:val="20"/>
        </w:rPr>
      </w:pPr>
      <w:r w:rsidRPr="0046228D">
        <w:rPr>
          <w:rFonts w:ascii="Times New Roman" w:hAnsi="Times New Roman" w:cs="Times New Roman"/>
          <w:sz w:val="20"/>
          <w:szCs w:val="20"/>
        </w:rPr>
        <w:t>Cac-</w:t>
      </w:r>
      <w:r w:rsidRPr="0046228D">
        <w:rPr>
          <w:rFonts w:ascii="Times New Roman" w:hAnsi="Times New Roman" w:cs="Times New Roman"/>
          <w:i/>
          <w:sz w:val="20"/>
          <w:szCs w:val="20"/>
        </w:rPr>
        <w:t>glg</w:t>
      </w:r>
      <w:r w:rsidRPr="0046228D">
        <w:rPr>
          <w:rFonts w:ascii="Times New Roman" w:hAnsi="Times New Roman" w:cs="Times New Roman"/>
          <w:sz w:val="20"/>
          <w:szCs w:val="20"/>
        </w:rPr>
        <w:t>-sF2</w:t>
      </w:r>
      <w:r w:rsidRPr="0046228D">
        <w:rPr>
          <w:rFonts w:ascii="Times New Roman" w:hAnsi="Times New Roman" w:cs="Times New Roman"/>
          <w:sz w:val="20"/>
          <w:szCs w:val="20"/>
        </w:rPr>
        <w:tab/>
      </w:r>
      <w:r w:rsidRPr="0046228D">
        <w:rPr>
          <w:rFonts w:ascii="Times New Roman" w:hAnsi="Times New Roman" w:cs="Times New Roman"/>
          <w:sz w:val="20"/>
          <w:szCs w:val="20"/>
        </w:rPr>
        <w:tab/>
        <w:t>GAAGCACACAGGAGAAAGTAATCCTCTCCTC</w:t>
      </w:r>
      <w:r w:rsidRPr="0046228D">
        <w:rPr>
          <w:rFonts w:ascii="Times New Roman" w:hAnsi="Times New Roman" w:cs="Times New Roman"/>
          <w:sz w:val="20"/>
          <w:szCs w:val="20"/>
        </w:rPr>
        <w:tab/>
      </w:r>
      <w:r w:rsidRPr="0046228D">
        <w:rPr>
          <w:rFonts w:ascii="Times New Roman" w:hAnsi="Times New Roman" w:cs="Times New Roman"/>
          <w:sz w:val="20"/>
          <w:szCs w:val="20"/>
        </w:rPr>
        <w:tab/>
      </w:r>
      <w:r w:rsidRPr="0046228D">
        <w:rPr>
          <w:rFonts w:ascii="Times New Roman" w:hAnsi="Times New Roman" w:cs="Times New Roman"/>
          <w:sz w:val="20"/>
          <w:szCs w:val="20"/>
        </w:rPr>
        <w:tab/>
      </w:r>
      <w:r w:rsidRPr="0046228D">
        <w:rPr>
          <w:rFonts w:ascii="Times New Roman" w:hAnsi="Times New Roman" w:cs="Times New Roman"/>
          <w:sz w:val="20"/>
          <w:szCs w:val="20"/>
        </w:rPr>
        <w:tab/>
      </w:r>
      <w:proofErr w:type="gramStart"/>
      <w:r w:rsidRPr="0046228D">
        <w:rPr>
          <w:rFonts w:ascii="Times New Roman" w:hAnsi="Times New Roman" w:cs="Times New Roman"/>
          <w:sz w:val="20"/>
          <w:szCs w:val="20"/>
        </w:rPr>
        <w:t>This</w:t>
      </w:r>
      <w:proofErr w:type="gramEnd"/>
      <w:r w:rsidRPr="0046228D">
        <w:rPr>
          <w:rFonts w:ascii="Times New Roman" w:hAnsi="Times New Roman" w:cs="Times New Roman"/>
          <w:sz w:val="20"/>
          <w:szCs w:val="20"/>
        </w:rPr>
        <w:t xml:space="preserve"> study</w:t>
      </w:r>
    </w:p>
    <w:p w14:paraId="77A204C5" w14:textId="77777777" w:rsidR="009C48C4" w:rsidRDefault="009C48C4" w:rsidP="00F20EC0">
      <w:pPr>
        <w:spacing w:after="0" w:line="312" w:lineRule="auto"/>
        <w:ind w:left="-709" w:right="-1134"/>
        <w:rPr>
          <w:rFonts w:ascii="Times New Roman" w:hAnsi="Times New Roman" w:cs="Times New Roman"/>
          <w:sz w:val="20"/>
          <w:szCs w:val="20"/>
        </w:rPr>
      </w:pPr>
      <w:r w:rsidRPr="00917F0B">
        <w:rPr>
          <w:rFonts w:ascii="Times New Roman" w:hAnsi="Times New Roman" w:cs="Times New Roman"/>
          <w:sz w:val="20"/>
          <w:szCs w:val="20"/>
        </w:rPr>
        <w:t>Cac-</w:t>
      </w:r>
      <w:r w:rsidRPr="00135A04">
        <w:rPr>
          <w:rFonts w:ascii="Times New Roman" w:hAnsi="Times New Roman" w:cs="Times New Roman"/>
          <w:i/>
          <w:sz w:val="20"/>
          <w:szCs w:val="20"/>
        </w:rPr>
        <w:t>glg</w:t>
      </w:r>
      <w:r w:rsidRPr="00917F0B">
        <w:rPr>
          <w:rFonts w:ascii="Times New Roman" w:hAnsi="Times New Roman" w:cs="Times New Roman"/>
          <w:sz w:val="20"/>
          <w:szCs w:val="20"/>
        </w:rPr>
        <w:t>-sR1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Pr="00917F0B">
        <w:rPr>
          <w:rFonts w:ascii="Times New Roman" w:hAnsi="Times New Roman" w:cs="Times New Roman"/>
          <w:sz w:val="20"/>
          <w:szCs w:val="20"/>
        </w:rPr>
        <w:t>CCATATAAAATATATGAAGCCGTGTTAATAGC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proofErr w:type="gramStart"/>
      <w:r w:rsidRPr="00917F0B">
        <w:rPr>
          <w:rFonts w:ascii="Times New Roman" w:hAnsi="Times New Roman" w:cs="Times New Roman"/>
          <w:sz w:val="20"/>
          <w:szCs w:val="20"/>
        </w:rPr>
        <w:t>This</w:t>
      </w:r>
      <w:proofErr w:type="gramEnd"/>
      <w:r w:rsidRPr="00917F0B">
        <w:rPr>
          <w:rFonts w:ascii="Times New Roman" w:hAnsi="Times New Roman" w:cs="Times New Roman"/>
          <w:sz w:val="20"/>
          <w:szCs w:val="20"/>
        </w:rPr>
        <w:t xml:space="preserve"> study</w:t>
      </w:r>
    </w:p>
    <w:p w14:paraId="1D9E0310" w14:textId="77777777" w:rsidR="009C48C4" w:rsidRDefault="009C48C4" w:rsidP="00F20EC0">
      <w:pPr>
        <w:spacing w:after="0" w:line="312" w:lineRule="auto"/>
        <w:ind w:left="-709" w:right="-1134"/>
        <w:rPr>
          <w:rFonts w:ascii="Times New Roman" w:hAnsi="Times New Roman" w:cs="Times New Roman"/>
          <w:sz w:val="20"/>
          <w:szCs w:val="20"/>
        </w:rPr>
      </w:pPr>
      <w:proofErr w:type="spellStart"/>
      <w:r>
        <w:rPr>
          <w:rFonts w:ascii="Times New Roman" w:hAnsi="Times New Roman" w:cs="Times New Roman"/>
          <w:sz w:val="20"/>
          <w:szCs w:val="20"/>
        </w:rPr>
        <w:t>Prophage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F1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TATGTTGAGGGTGATGTG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Pr="00917F0B">
        <w:rPr>
          <w:rFonts w:ascii="Times New Roman" w:hAnsi="Times New Roman" w:cs="Times New Roman"/>
          <w:sz w:val="20"/>
          <w:szCs w:val="20"/>
        </w:rPr>
        <w:t>This study</w:t>
      </w:r>
    </w:p>
    <w:p w14:paraId="51E83C47" w14:textId="77777777" w:rsidR="009C48C4" w:rsidRDefault="009C48C4" w:rsidP="00F20EC0">
      <w:pPr>
        <w:spacing w:after="0" w:line="312" w:lineRule="auto"/>
        <w:ind w:left="-709" w:right="-1134"/>
        <w:rPr>
          <w:rFonts w:ascii="Times New Roman" w:hAnsi="Times New Roman" w:cs="Times New Roman"/>
          <w:sz w:val="20"/>
          <w:szCs w:val="20"/>
        </w:rPr>
      </w:pPr>
      <w:proofErr w:type="spellStart"/>
      <w:r>
        <w:rPr>
          <w:rFonts w:ascii="Times New Roman" w:hAnsi="Times New Roman" w:cs="Times New Roman"/>
          <w:sz w:val="20"/>
          <w:szCs w:val="20"/>
        </w:rPr>
        <w:t>Prophage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R1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GTGAGGAAGGGAAAAGTG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Pr="00917F0B">
        <w:rPr>
          <w:rFonts w:ascii="Times New Roman" w:hAnsi="Times New Roman" w:cs="Times New Roman"/>
          <w:sz w:val="20"/>
          <w:szCs w:val="20"/>
        </w:rPr>
        <w:t>This study</w:t>
      </w:r>
    </w:p>
    <w:p w14:paraId="555D43DD" w14:textId="77777777" w:rsidR="009C48C4" w:rsidRDefault="009C48C4" w:rsidP="00F20EC0">
      <w:pPr>
        <w:spacing w:after="0" w:line="312" w:lineRule="auto"/>
        <w:ind w:left="-709" w:right="-1134"/>
        <w:rPr>
          <w:rFonts w:ascii="Times New Roman" w:hAnsi="Times New Roman" w:cs="Times New Roman"/>
          <w:sz w:val="20"/>
          <w:szCs w:val="20"/>
        </w:rPr>
      </w:pPr>
      <w:proofErr w:type="spellStart"/>
      <w:r>
        <w:rPr>
          <w:rFonts w:ascii="Times New Roman" w:hAnsi="Times New Roman" w:cs="Times New Roman"/>
          <w:sz w:val="20"/>
          <w:szCs w:val="20"/>
        </w:rPr>
        <w:t>Prophage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F2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TGAACTATGGTTGGAAGTG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Pr="00917F0B">
        <w:rPr>
          <w:rFonts w:ascii="Times New Roman" w:hAnsi="Times New Roman" w:cs="Times New Roman"/>
          <w:sz w:val="20"/>
          <w:szCs w:val="20"/>
        </w:rPr>
        <w:t>This study</w:t>
      </w:r>
    </w:p>
    <w:p w14:paraId="7601477B" w14:textId="77777777" w:rsidR="009C48C4" w:rsidRDefault="009C48C4" w:rsidP="00F20EC0">
      <w:pPr>
        <w:spacing w:after="0" w:line="312" w:lineRule="auto"/>
        <w:ind w:left="-709" w:right="-1134"/>
        <w:rPr>
          <w:rFonts w:ascii="Times New Roman" w:hAnsi="Times New Roman" w:cs="Times New Roman"/>
          <w:sz w:val="20"/>
          <w:szCs w:val="20"/>
        </w:rPr>
      </w:pPr>
      <w:proofErr w:type="spellStart"/>
      <w:r>
        <w:rPr>
          <w:rFonts w:ascii="Times New Roman" w:hAnsi="Times New Roman" w:cs="Times New Roman"/>
          <w:sz w:val="20"/>
          <w:szCs w:val="20"/>
        </w:rPr>
        <w:t>Prophagr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R2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GTTGGGTAGGAAGATTGG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Pr="00917F0B">
        <w:rPr>
          <w:rFonts w:ascii="Times New Roman" w:hAnsi="Times New Roman" w:cs="Times New Roman"/>
          <w:sz w:val="20"/>
          <w:szCs w:val="20"/>
        </w:rPr>
        <w:t>This study</w:t>
      </w:r>
    </w:p>
    <w:p w14:paraId="2A201D7D" w14:textId="77777777" w:rsidR="009C48C4" w:rsidRDefault="009C48C4" w:rsidP="009C48C4">
      <w:pPr>
        <w:pBdr>
          <w:top w:val="single" w:sz="4" w:space="1" w:color="auto"/>
        </w:pBdr>
        <w:spacing w:after="0" w:line="360" w:lineRule="auto"/>
        <w:ind w:left="-709" w:right="-1134"/>
        <w:rPr>
          <w:rFonts w:ascii="Times New Roman" w:hAnsi="Times New Roman" w:cs="Times New Roman"/>
          <w:sz w:val="20"/>
          <w:szCs w:val="20"/>
          <w:highlight w:val="yellow"/>
        </w:rPr>
      </w:pPr>
    </w:p>
    <w:p w14:paraId="330A09EB" w14:textId="4558294F" w:rsidR="00DE5C1D" w:rsidRPr="009C48C4" w:rsidRDefault="003960DF" w:rsidP="009C48C4">
      <w:r w:rsidRPr="009C48C4">
        <w:t xml:space="preserve"> </w:t>
      </w:r>
    </w:p>
    <w:sectPr w:rsidR="00DE5C1D" w:rsidRPr="009C48C4" w:rsidSect="00031804">
      <w:footerReference w:type="default" r:id="rId9"/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F17499A" w14:textId="77777777" w:rsidR="00177594" w:rsidRDefault="00177594" w:rsidP="001B28D4">
      <w:pPr>
        <w:spacing w:after="0" w:line="240" w:lineRule="auto"/>
      </w:pPr>
      <w:r>
        <w:separator/>
      </w:r>
    </w:p>
  </w:endnote>
  <w:endnote w:type="continuationSeparator" w:id="0">
    <w:p w14:paraId="30BDF64C" w14:textId="77777777" w:rsidR="00177594" w:rsidRDefault="00177594" w:rsidP="001B28D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0332566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31E240E" w14:textId="77777777" w:rsidR="00230A49" w:rsidRDefault="00230A4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20EC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659EF8C" w14:textId="77777777" w:rsidR="00230A49" w:rsidRDefault="00230A4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B2C312D" w14:textId="77777777" w:rsidR="00177594" w:rsidRDefault="00177594" w:rsidP="001B28D4">
      <w:pPr>
        <w:spacing w:after="0" w:line="240" w:lineRule="auto"/>
      </w:pPr>
      <w:r>
        <w:separator/>
      </w:r>
    </w:p>
  </w:footnote>
  <w:footnote w:type="continuationSeparator" w:id="0">
    <w:p w14:paraId="40F79949" w14:textId="77777777" w:rsidR="00177594" w:rsidRDefault="00177594" w:rsidP="001B28D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A65CEE"/>
    <w:multiLevelType w:val="hybridMultilevel"/>
    <w:tmpl w:val="CD90B2B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9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3985248"/>
    <w:multiLevelType w:val="hybridMultilevel"/>
    <w:tmpl w:val="A9D4CD0E"/>
    <w:lvl w:ilvl="0" w:tplc="4530AA30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6882E280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02E8FA64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5590C99C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0694DDAE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EE66408C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B044A9FA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71F2F100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115EA92C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">
    <w:nsid w:val="24673D69"/>
    <w:multiLevelType w:val="hybridMultilevel"/>
    <w:tmpl w:val="9CFE4DC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FD351B8"/>
    <w:multiLevelType w:val="hybridMultilevel"/>
    <w:tmpl w:val="9BFA50BC"/>
    <w:lvl w:ilvl="0" w:tplc="D6FAECF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D66F8F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3327BE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1A2084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964501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C4448C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8A8794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3728C2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832CAA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>
    <w:nsid w:val="5E327476"/>
    <w:multiLevelType w:val="hybridMultilevel"/>
    <w:tmpl w:val="3440F128"/>
    <w:lvl w:ilvl="0" w:tplc="0B8C693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71E571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E8A09B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D9A39C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38A0C8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2FCF54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936E81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0884F3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0F8570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4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linkStyle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uthor-Date Copy&lt;/Style&gt;&lt;LeftDelim&gt;{&lt;/LeftDelim&gt;&lt;RightDelim&gt;}&lt;/RightDelim&gt;&lt;FontName&gt;Verdana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fpv525twbpfxf4eff22p2zx52w55r0vzsvfd&quot;&gt;pyrE codA Library&lt;record-ids&gt;&lt;item&gt;3&lt;/item&gt;&lt;item&gt;23&lt;/item&gt;&lt;item&gt;29&lt;/item&gt;&lt;item&gt;69&lt;/item&gt;&lt;item&gt;80&lt;/item&gt;&lt;item&gt;107&lt;/item&gt;&lt;item&gt;111&lt;/item&gt;&lt;item&gt;122&lt;/item&gt;&lt;item&gt;141&lt;/item&gt;&lt;item&gt;144&lt;/item&gt;&lt;item&gt;153&lt;/item&gt;&lt;item&gt;167&lt;/item&gt;&lt;item&gt;168&lt;/item&gt;&lt;item&gt;183&lt;/item&gt;&lt;item&gt;214&lt;/item&gt;&lt;item&gt;215&lt;/item&gt;&lt;item&gt;216&lt;/item&gt;&lt;item&gt;217&lt;/item&gt;&lt;item&gt;218&lt;/item&gt;&lt;item&gt;226&lt;/item&gt;&lt;item&gt;235&lt;/item&gt;&lt;item&gt;236&lt;/item&gt;&lt;item&gt;238&lt;/item&gt;&lt;item&gt;239&lt;/item&gt;&lt;item&gt;240&lt;/item&gt;&lt;item&gt;241&lt;/item&gt;&lt;item&gt;242&lt;/item&gt;&lt;item&gt;243&lt;/item&gt;&lt;item&gt;244&lt;/item&gt;&lt;item&gt;328&lt;/item&gt;&lt;item&gt;365&lt;/item&gt;&lt;item&gt;455&lt;/item&gt;&lt;item&gt;475&lt;/item&gt;&lt;item&gt;476&lt;/item&gt;&lt;item&gt;478&lt;/item&gt;&lt;item&gt;479&lt;/item&gt;&lt;item&gt;499&lt;/item&gt;&lt;item&gt;503&lt;/item&gt;&lt;item&gt;504&lt;/item&gt;&lt;/record-ids&gt;&lt;/item&gt;&lt;/Libraries&gt;"/>
  </w:docVars>
  <w:rsids>
    <w:rsidRoot w:val="001247E5"/>
    <w:rsid w:val="00000586"/>
    <w:rsid w:val="00000CAA"/>
    <w:rsid w:val="00001F2F"/>
    <w:rsid w:val="00003A33"/>
    <w:rsid w:val="00004390"/>
    <w:rsid w:val="000141A4"/>
    <w:rsid w:val="00020546"/>
    <w:rsid w:val="0002337A"/>
    <w:rsid w:val="00026FBA"/>
    <w:rsid w:val="00031804"/>
    <w:rsid w:val="00037815"/>
    <w:rsid w:val="0003785B"/>
    <w:rsid w:val="0004029D"/>
    <w:rsid w:val="0004442D"/>
    <w:rsid w:val="00044758"/>
    <w:rsid w:val="000473C5"/>
    <w:rsid w:val="000528CE"/>
    <w:rsid w:val="00053AEC"/>
    <w:rsid w:val="00054505"/>
    <w:rsid w:val="00063243"/>
    <w:rsid w:val="000653C7"/>
    <w:rsid w:val="00066218"/>
    <w:rsid w:val="00066ED0"/>
    <w:rsid w:val="00067BF7"/>
    <w:rsid w:val="0007253A"/>
    <w:rsid w:val="000747F5"/>
    <w:rsid w:val="0008078E"/>
    <w:rsid w:val="0008189E"/>
    <w:rsid w:val="00090C5A"/>
    <w:rsid w:val="00091287"/>
    <w:rsid w:val="00094695"/>
    <w:rsid w:val="000A093C"/>
    <w:rsid w:val="000A1455"/>
    <w:rsid w:val="000A15EE"/>
    <w:rsid w:val="000A3126"/>
    <w:rsid w:val="000A3EF1"/>
    <w:rsid w:val="000B3207"/>
    <w:rsid w:val="000B38C1"/>
    <w:rsid w:val="000B4039"/>
    <w:rsid w:val="000B6B72"/>
    <w:rsid w:val="000B6BAA"/>
    <w:rsid w:val="000C4282"/>
    <w:rsid w:val="000D1EA9"/>
    <w:rsid w:val="000D26FB"/>
    <w:rsid w:val="000D2E44"/>
    <w:rsid w:val="000D43DB"/>
    <w:rsid w:val="000D45F3"/>
    <w:rsid w:val="000D69C6"/>
    <w:rsid w:val="000D731C"/>
    <w:rsid w:val="000D7949"/>
    <w:rsid w:val="000E01CA"/>
    <w:rsid w:val="000E216B"/>
    <w:rsid w:val="000E313C"/>
    <w:rsid w:val="000F093A"/>
    <w:rsid w:val="000F5191"/>
    <w:rsid w:val="000F6B2E"/>
    <w:rsid w:val="000F6ED5"/>
    <w:rsid w:val="00102B37"/>
    <w:rsid w:val="00102DAC"/>
    <w:rsid w:val="001038F7"/>
    <w:rsid w:val="001059E4"/>
    <w:rsid w:val="001061B6"/>
    <w:rsid w:val="00111C40"/>
    <w:rsid w:val="0011389C"/>
    <w:rsid w:val="00114E38"/>
    <w:rsid w:val="00117734"/>
    <w:rsid w:val="00117C47"/>
    <w:rsid w:val="00120697"/>
    <w:rsid w:val="00124704"/>
    <w:rsid w:val="001247E5"/>
    <w:rsid w:val="0012535E"/>
    <w:rsid w:val="00125C89"/>
    <w:rsid w:val="00132C70"/>
    <w:rsid w:val="00133811"/>
    <w:rsid w:val="00135EB7"/>
    <w:rsid w:val="001403B8"/>
    <w:rsid w:val="00143A6A"/>
    <w:rsid w:val="0014490F"/>
    <w:rsid w:val="001478B8"/>
    <w:rsid w:val="001514D5"/>
    <w:rsid w:val="001514E7"/>
    <w:rsid w:val="001567F9"/>
    <w:rsid w:val="00156AF3"/>
    <w:rsid w:val="00156AFF"/>
    <w:rsid w:val="001574EA"/>
    <w:rsid w:val="00157F62"/>
    <w:rsid w:val="001605F0"/>
    <w:rsid w:val="001612C6"/>
    <w:rsid w:val="00164B02"/>
    <w:rsid w:val="00164DE6"/>
    <w:rsid w:val="00165EC6"/>
    <w:rsid w:val="00166D29"/>
    <w:rsid w:val="0016778C"/>
    <w:rsid w:val="00170AC8"/>
    <w:rsid w:val="00177543"/>
    <w:rsid w:val="00177594"/>
    <w:rsid w:val="00177AAD"/>
    <w:rsid w:val="001864EB"/>
    <w:rsid w:val="00187707"/>
    <w:rsid w:val="001904F9"/>
    <w:rsid w:val="0019065E"/>
    <w:rsid w:val="001909D2"/>
    <w:rsid w:val="00191A4A"/>
    <w:rsid w:val="00192572"/>
    <w:rsid w:val="00192EAE"/>
    <w:rsid w:val="00193276"/>
    <w:rsid w:val="001942F9"/>
    <w:rsid w:val="00194DA0"/>
    <w:rsid w:val="00196AE3"/>
    <w:rsid w:val="001A23DA"/>
    <w:rsid w:val="001B0BCE"/>
    <w:rsid w:val="001B0FEB"/>
    <w:rsid w:val="001B28D4"/>
    <w:rsid w:val="001B3ADD"/>
    <w:rsid w:val="001B6AF2"/>
    <w:rsid w:val="001B791F"/>
    <w:rsid w:val="001C0FFF"/>
    <w:rsid w:val="001C3E1C"/>
    <w:rsid w:val="001C48A4"/>
    <w:rsid w:val="001C5102"/>
    <w:rsid w:val="001C56B6"/>
    <w:rsid w:val="001C7E2E"/>
    <w:rsid w:val="001E1A3F"/>
    <w:rsid w:val="001E1EE3"/>
    <w:rsid w:val="001E2C89"/>
    <w:rsid w:val="001E5AA1"/>
    <w:rsid w:val="001E736B"/>
    <w:rsid w:val="001E74DA"/>
    <w:rsid w:val="001E7D05"/>
    <w:rsid w:val="001F37C2"/>
    <w:rsid w:val="001F380F"/>
    <w:rsid w:val="0020513F"/>
    <w:rsid w:val="00213767"/>
    <w:rsid w:val="00214837"/>
    <w:rsid w:val="00220444"/>
    <w:rsid w:val="00227E2B"/>
    <w:rsid w:val="00230A49"/>
    <w:rsid w:val="00231449"/>
    <w:rsid w:val="0023677D"/>
    <w:rsid w:val="00245575"/>
    <w:rsid w:val="002459A8"/>
    <w:rsid w:val="00245A38"/>
    <w:rsid w:val="0025095E"/>
    <w:rsid w:val="00252529"/>
    <w:rsid w:val="0025403E"/>
    <w:rsid w:val="00256BE4"/>
    <w:rsid w:val="00257E5D"/>
    <w:rsid w:val="002613E9"/>
    <w:rsid w:val="002614B0"/>
    <w:rsid w:val="002645CF"/>
    <w:rsid w:val="00264FD8"/>
    <w:rsid w:val="002719AB"/>
    <w:rsid w:val="00272055"/>
    <w:rsid w:val="00273FDE"/>
    <w:rsid w:val="002745F4"/>
    <w:rsid w:val="002757DE"/>
    <w:rsid w:val="00280184"/>
    <w:rsid w:val="002833A9"/>
    <w:rsid w:val="00286461"/>
    <w:rsid w:val="002917BC"/>
    <w:rsid w:val="00291996"/>
    <w:rsid w:val="002929CC"/>
    <w:rsid w:val="00293E0F"/>
    <w:rsid w:val="002A08F8"/>
    <w:rsid w:val="002A22DE"/>
    <w:rsid w:val="002A26C4"/>
    <w:rsid w:val="002A2BB5"/>
    <w:rsid w:val="002A53D2"/>
    <w:rsid w:val="002A7748"/>
    <w:rsid w:val="002A77E6"/>
    <w:rsid w:val="002A7A29"/>
    <w:rsid w:val="002B03FB"/>
    <w:rsid w:val="002B117E"/>
    <w:rsid w:val="002B165A"/>
    <w:rsid w:val="002B42B3"/>
    <w:rsid w:val="002B4937"/>
    <w:rsid w:val="002B7F5D"/>
    <w:rsid w:val="002C1F8A"/>
    <w:rsid w:val="002D420B"/>
    <w:rsid w:val="002E0093"/>
    <w:rsid w:val="002E0A3A"/>
    <w:rsid w:val="002E31E4"/>
    <w:rsid w:val="002E39BF"/>
    <w:rsid w:val="002E3B02"/>
    <w:rsid w:val="002E3EC6"/>
    <w:rsid w:val="002F0819"/>
    <w:rsid w:val="002F5EE3"/>
    <w:rsid w:val="002F6488"/>
    <w:rsid w:val="0030159B"/>
    <w:rsid w:val="00301D7E"/>
    <w:rsid w:val="0030213F"/>
    <w:rsid w:val="003058F8"/>
    <w:rsid w:val="003073BF"/>
    <w:rsid w:val="00310CED"/>
    <w:rsid w:val="00312DE9"/>
    <w:rsid w:val="00317CA7"/>
    <w:rsid w:val="0032123E"/>
    <w:rsid w:val="00322DF2"/>
    <w:rsid w:val="0032359A"/>
    <w:rsid w:val="00326ACB"/>
    <w:rsid w:val="00326EA4"/>
    <w:rsid w:val="0033047B"/>
    <w:rsid w:val="00331307"/>
    <w:rsid w:val="003320FC"/>
    <w:rsid w:val="0034071C"/>
    <w:rsid w:val="003426CD"/>
    <w:rsid w:val="0034305A"/>
    <w:rsid w:val="00343FA1"/>
    <w:rsid w:val="003472EA"/>
    <w:rsid w:val="003521E8"/>
    <w:rsid w:val="00354F0A"/>
    <w:rsid w:val="003603A2"/>
    <w:rsid w:val="003648BC"/>
    <w:rsid w:val="00364AE9"/>
    <w:rsid w:val="00364FC0"/>
    <w:rsid w:val="003717ED"/>
    <w:rsid w:val="003725A3"/>
    <w:rsid w:val="00372844"/>
    <w:rsid w:val="00373C10"/>
    <w:rsid w:val="00374A9B"/>
    <w:rsid w:val="00376326"/>
    <w:rsid w:val="003811BA"/>
    <w:rsid w:val="0038209D"/>
    <w:rsid w:val="00383D28"/>
    <w:rsid w:val="00383F3B"/>
    <w:rsid w:val="0038423C"/>
    <w:rsid w:val="00386BB9"/>
    <w:rsid w:val="00386DBD"/>
    <w:rsid w:val="00387B08"/>
    <w:rsid w:val="003960DF"/>
    <w:rsid w:val="0039711B"/>
    <w:rsid w:val="003971D3"/>
    <w:rsid w:val="003A0FA5"/>
    <w:rsid w:val="003A2139"/>
    <w:rsid w:val="003A3550"/>
    <w:rsid w:val="003A3D22"/>
    <w:rsid w:val="003B11CE"/>
    <w:rsid w:val="003B236D"/>
    <w:rsid w:val="003B287A"/>
    <w:rsid w:val="003B6857"/>
    <w:rsid w:val="003C5596"/>
    <w:rsid w:val="003C58D0"/>
    <w:rsid w:val="003C76CE"/>
    <w:rsid w:val="003D15F7"/>
    <w:rsid w:val="003D2EB2"/>
    <w:rsid w:val="003D3110"/>
    <w:rsid w:val="003D5E04"/>
    <w:rsid w:val="003D67F2"/>
    <w:rsid w:val="003D745A"/>
    <w:rsid w:val="003D78EE"/>
    <w:rsid w:val="003E03E1"/>
    <w:rsid w:val="003E0A16"/>
    <w:rsid w:val="003E368C"/>
    <w:rsid w:val="003E7057"/>
    <w:rsid w:val="00400901"/>
    <w:rsid w:val="00401FE8"/>
    <w:rsid w:val="00402E5E"/>
    <w:rsid w:val="00404742"/>
    <w:rsid w:val="00411F33"/>
    <w:rsid w:val="004135B6"/>
    <w:rsid w:val="00415EB9"/>
    <w:rsid w:val="00422972"/>
    <w:rsid w:val="0042657C"/>
    <w:rsid w:val="00430718"/>
    <w:rsid w:val="00435BA4"/>
    <w:rsid w:val="00437610"/>
    <w:rsid w:val="00440973"/>
    <w:rsid w:val="004424EB"/>
    <w:rsid w:val="00450EB0"/>
    <w:rsid w:val="00452776"/>
    <w:rsid w:val="00455A39"/>
    <w:rsid w:val="00456EB8"/>
    <w:rsid w:val="00464D1E"/>
    <w:rsid w:val="00475102"/>
    <w:rsid w:val="004767B1"/>
    <w:rsid w:val="004823C1"/>
    <w:rsid w:val="00485258"/>
    <w:rsid w:val="004934D2"/>
    <w:rsid w:val="004A2F76"/>
    <w:rsid w:val="004A2FDA"/>
    <w:rsid w:val="004A464A"/>
    <w:rsid w:val="004A6F1D"/>
    <w:rsid w:val="004A7E5C"/>
    <w:rsid w:val="004B0170"/>
    <w:rsid w:val="004B28D9"/>
    <w:rsid w:val="004B4371"/>
    <w:rsid w:val="004B4656"/>
    <w:rsid w:val="004B5591"/>
    <w:rsid w:val="004B5608"/>
    <w:rsid w:val="004B57C2"/>
    <w:rsid w:val="004B77E1"/>
    <w:rsid w:val="004C16C3"/>
    <w:rsid w:val="004C1FE1"/>
    <w:rsid w:val="004C2BB6"/>
    <w:rsid w:val="004C3869"/>
    <w:rsid w:val="004C4BFC"/>
    <w:rsid w:val="004D1164"/>
    <w:rsid w:val="004D47B9"/>
    <w:rsid w:val="004D6461"/>
    <w:rsid w:val="004E396C"/>
    <w:rsid w:val="004E43D0"/>
    <w:rsid w:val="004E683D"/>
    <w:rsid w:val="004F0E61"/>
    <w:rsid w:val="004F0ED9"/>
    <w:rsid w:val="004F2243"/>
    <w:rsid w:val="004F38ED"/>
    <w:rsid w:val="004F5676"/>
    <w:rsid w:val="004F6726"/>
    <w:rsid w:val="004F6846"/>
    <w:rsid w:val="004F7203"/>
    <w:rsid w:val="004F74A0"/>
    <w:rsid w:val="004F79DB"/>
    <w:rsid w:val="00503F71"/>
    <w:rsid w:val="00510579"/>
    <w:rsid w:val="00513D85"/>
    <w:rsid w:val="0051646F"/>
    <w:rsid w:val="0051786B"/>
    <w:rsid w:val="005246EA"/>
    <w:rsid w:val="00525B9D"/>
    <w:rsid w:val="00525BB9"/>
    <w:rsid w:val="005274D0"/>
    <w:rsid w:val="00535AB5"/>
    <w:rsid w:val="00536CBF"/>
    <w:rsid w:val="00537422"/>
    <w:rsid w:val="00541E9B"/>
    <w:rsid w:val="00544E0B"/>
    <w:rsid w:val="00546C55"/>
    <w:rsid w:val="00546F36"/>
    <w:rsid w:val="00547B51"/>
    <w:rsid w:val="00550675"/>
    <w:rsid w:val="005508A6"/>
    <w:rsid w:val="00550A34"/>
    <w:rsid w:val="00551809"/>
    <w:rsid w:val="005545BA"/>
    <w:rsid w:val="00561A51"/>
    <w:rsid w:val="00562E38"/>
    <w:rsid w:val="00571F95"/>
    <w:rsid w:val="00572B51"/>
    <w:rsid w:val="005743EF"/>
    <w:rsid w:val="00575104"/>
    <w:rsid w:val="00577168"/>
    <w:rsid w:val="005807FD"/>
    <w:rsid w:val="005828C0"/>
    <w:rsid w:val="005841AA"/>
    <w:rsid w:val="00584BF1"/>
    <w:rsid w:val="0059240A"/>
    <w:rsid w:val="005925A0"/>
    <w:rsid w:val="00592D60"/>
    <w:rsid w:val="0059555F"/>
    <w:rsid w:val="0059636A"/>
    <w:rsid w:val="00596909"/>
    <w:rsid w:val="00596F36"/>
    <w:rsid w:val="005A1B09"/>
    <w:rsid w:val="005A4A89"/>
    <w:rsid w:val="005A5A13"/>
    <w:rsid w:val="005A61AA"/>
    <w:rsid w:val="005B094F"/>
    <w:rsid w:val="005B16E3"/>
    <w:rsid w:val="005B2D4E"/>
    <w:rsid w:val="005B3A6A"/>
    <w:rsid w:val="005B46A4"/>
    <w:rsid w:val="005B68FB"/>
    <w:rsid w:val="005C0C9A"/>
    <w:rsid w:val="005C3BE7"/>
    <w:rsid w:val="005C4394"/>
    <w:rsid w:val="005C4A74"/>
    <w:rsid w:val="005C7285"/>
    <w:rsid w:val="005D0115"/>
    <w:rsid w:val="005D33BB"/>
    <w:rsid w:val="005D3B5A"/>
    <w:rsid w:val="005D4AFE"/>
    <w:rsid w:val="005D6087"/>
    <w:rsid w:val="005D6122"/>
    <w:rsid w:val="005D659F"/>
    <w:rsid w:val="005E03A8"/>
    <w:rsid w:val="005E09B9"/>
    <w:rsid w:val="005E17EE"/>
    <w:rsid w:val="005E35AC"/>
    <w:rsid w:val="005E7747"/>
    <w:rsid w:val="005F031A"/>
    <w:rsid w:val="005F2753"/>
    <w:rsid w:val="005F6604"/>
    <w:rsid w:val="00604AD2"/>
    <w:rsid w:val="00605FB4"/>
    <w:rsid w:val="0061267C"/>
    <w:rsid w:val="0061627F"/>
    <w:rsid w:val="00616D32"/>
    <w:rsid w:val="0062382D"/>
    <w:rsid w:val="00626592"/>
    <w:rsid w:val="00626C6F"/>
    <w:rsid w:val="0063501E"/>
    <w:rsid w:val="0063590F"/>
    <w:rsid w:val="0063610D"/>
    <w:rsid w:val="006365B0"/>
    <w:rsid w:val="00642217"/>
    <w:rsid w:val="00642BEF"/>
    <w:rsid w:val="00643005"/>
    <w:rsid w:val="0064510E"/>
    <w:rsid w:val="0064553C"/>
    <w:rsid w:val="006558D7"/>
    <w:rsid w:val="006602DF"/>
    <w:rsid w:val="00661E84"/>
    <w:rsid w:val="006776DE"/>
    <w:rsid w:val="00680ACE"/>
    <w:rsid w:val="00684D03"/>
    <w:rsid w:val="00685911"/>
    <w:rsid w:val="006915AD"/>
    <w:rsid w:val="006A107E"/>
    <w:rsid w:val="006A131C"/>
    <w:rsid w:val="006A1AEA"/>
    <w:rsid w:val="006A2C51"/>
    <w:rsid w:val="006A41EC"/>
    <w:rsid w:val="006A63B1"/>
    <w:rsid w:val="006A7033"/>
    <w:rsid w:val="006A7060"/>
    <w:rsid w:val="006B164A"/>
    <w:rsid w:val="006B4DD4"/>
    <w:rsid w:val="006B778A"/>
    <w:rsid w:val="006B7B78"/>
    <w:rsid w:val="006C18B6"/>
    <w:rsid w:val="006C2FFF"/>
    <w:rsid w:val="006C4DFC"/>
    <w:rsid w:val="006C5364"/>
    <w:rsid w:val="006C7DA8"/>
    <w:rsid w:val="006D0F3B"/>
    <w:rsid w:val="006D1988"/>
    <w:rsid w:val="006D1DE1"/>
    <w:rsid w:val="006D401B"/>
    <w:rsid w:val="006D40B2"/>
    <w:rsid w:val="006E4B2B"/>
    <w:rsid w:val="006E5953"/>
    <w:rsid w:val="006E6AFF"/>
    <w:rsid w:val="006F4AB2"/>
    <w:rsid w:val="006F6A18"/>
    <w:rsid w:val="006F763A"/>
    <w:rsid w:val="00700688"/>
    <w:rsid w:val="00701830"/>
    <w:rsid w:val="00701DA7"/>
    <w:rsid w:val="007024C1"/>
    <w:rsid w:val="00703570"/>
    <w:rsid w:val="00706987"/>
    <w:rsid w:val="007105B0"/>
    <w:rsid w:val="00712758"/>
    <w:rsid w:val="007160C2"/>
    <w:rsid w:val="00716BB0"/>
    <w:rsid w:val="00721C6C"/>
    <w:rsid w:val="007222A0"/>
    <w:rsid w:val="0072554D"/>
    <w:rsid w:val="00730216"/>
    <w:rsid w:val="00731654"/>
    <w:rsid w:val="0073491E"/>
    <w:rsid w:val="00737FA6"/>
    <w:rsid w:val="007411AB"/>
    <w:rsid w:val="0074157B"/>
    <w:rsid w:val="00742467"/>
    <w:rsid w:val="007454F7"/>
    <w:rsid w:val="007463E3"/>
    <w:rsid w:val="00750C7E"/>
    <w:rsid w:val="0075177E"/>
    <w:rsid w:val="00752A42"/>
    <w:rsid w:val="00752C5D"/>
    <w:rsid w:val="00754431"/>
    <w:rsid w:val="007553A6"/>
    <w:rsid w:val="00757E7A"/>
    <w:rsid w:val="00757E9B"/>
    <w:rsid w:val="00760EF8"/>
    <w:rsid w:val="00760FCF"/>
    <w:rsid w:val="00761F31"/>
    <w:rsid w:val="007622D8"/>
    <w:rsid w:val="00766D06"/>
    <w:rsid w:val="00766EBF"/>
    <w:rsid w:val="00770E15"/>
    <w:rsid w:val="007716FD"/>
    <w:rsid w:val="00773433"/>
    <w:rsid w:val="00775359"/>
    <w:rsid w:val="00775B55"/>
    <w:rsid w:val="007761CD"/>
    <w:rsid w:val="00776B2D"/>
    <w:rsid w:val="00776C25"/>
    <w:rsid w:val="00780427"/>
    <w:rsid w:val="00781F57"/>
    <w:rsid w:val="00783421"/>
    <w:rsid w:val="007834FA"/>
    <w:rsid w:val="00783F04"/>
    <w:rsid w:val="00784552"/>
    <w:rsid w:val="0078494C"/>
    <w:rsid w:val="007855D0"/>
    <w:rsid w:val="00786642"/>
    <w:rsid w:val="007907E9"/>
    <w:rsid w:val="00794303"/>
    <w:rsid w:val="00794B2C"/>
    <w:rsid w:val="007960E3"/>
    <w:rsid w:val="007A2A93"/>
    <w:rsid w:val="007A2F33"/>
    <w:rsid w:val="007A3229"/>
    <w:rsid w:val="007A5730"/>
    <w:rsid w:val="007A619E"/>
    <w:rsid w:val="007A6D40"/>
    <w:rsid w:val="007B001E"/>
    <w:rsid w:val="007B00DE"/>
    <w:rsid w:val="007B068D"/>
    <w:rsid w:val="007B0CB4"/>
    <w:rsid w:val="007B2AE8"/>
    <w:rsid w:val="007B3048"/>
    <w:rsid w:val="007B3A0E"/>
    <w:rsid w:val="007B5B07"/>
    <w:rsid w:val="007B5ECE"/>
    <w:rsid w:val="007B69D4"/>
    <w:rsid w:val="007C001F"/>
    <w:rsid w:val="007C55A9"/>
    <w:rsid w:val="007C65AE"/>
    <w:rsid w:val="007D7883"/>
    <w:rsid w:val="007E14BE"/>
    <w:rsid w:val="007E1D3B"/>
    <w:rsid w:val="007E6598"/>
    <w:rsid w:val="007F380A"/>
    <w:rsid w:val="007F5DFF"/>
    <w:rsid w:val="007F7905"/>
    <w:rsid w:val="00802B86"/>
    <w:rsid w:val="00805B6B"/>
    <w:rsid w:val="00806655"/>
    <w:rsid w:val="0081655B"/>
    <w:rsid w:val="008208E1"/>
    <w:rsid w:val="00822C1F"/>
    <w:rsid w:val="008253B5"/>
    <w:rsid w:val="00825D14"/>
    <w:rsid w:val="00826941"/>
    <w:rsid w:val="00827A87"/>
    <w:rsid w:val="008300B8"/>
    <w:rsid w:val="00830A9E"/>
    <w:rsid w:val="008337EF"/>
    <w:rsid w:val="00835769"/>
    <w:rsid w:val="00841F34"/>
    <w:rsid w:val="008433BC"/>
    <w:rsid w:val="008447B0"/>
    <w:rsid w:val="00846B70"/>
    <w:rsid w:val="0085065D"/>
    <w:rsid w:val="008510CE"/>
    <w:rsid w:val="008525B8"/>
    <w:rsid w:val="00855F51"/>
    <w:rsid w:val="008563B7"/>
    <w:rsid w:val="008609BE"/>
    <w:rsid w:val="00860A38"/>
    <w:rsid w:val="00862A49"/>
    <w:rsid w:val="00864B37"/>
    <w:rsid w:val="008662AB"/>
    <w:rsid w:val="00871A13"/>
    <w:rsid w:val="00871BCA"/>
    <w:rsid w:val="0087359C"/>
    <w:rsid w:val="0087412C"/>
    <w:rsid w:val="00876BA0"/>
    <w:rsid w:val="00876DB8"/>
    <w:rsid w:val="008806C9"/>
    <w:rsid w:val="00880D05"/>
    <w:rsid w:val="00882BF2"/>
    <w:rsid w:val="008851D9"/>
    <w:rsid w:val="00892C2D"/>
    <w:rsid w:val="00894239"/>
    <w:rsid w:val="00894FBF"/>
    <w:rsid w:val="008A31EA"/>
    <w:rsid w:val="008A5691"/>
    <w:rsid w:val="008B164C"/>
    <w:rsid w:val="008B1DAC"/>
    <w:rsid w:val="008B24B7"/>
    <w:rsid w:val="008B42A9"/>
    <w:rsid w:val="008B4328"/>
    <w:rsid w:val="008B5B90"/>
    <w:rsid w:val="008B6142"/>
    <w:rsid w:val="008B6364"/>
    <w:rsid w:val="008B7E7F"/>
    <w:rsid w:val="008C02E5"/>
    <w:rsid w:val="008C12D7"/>
    <w:rsid w:val="008C18B8"/>
    <w:rsid w:val="008C24DA"/>
    <w:rsid w:val="008C3183"/>
    <w:rsid w:val="008C356D"/>
    <w:rsid w:val="008D3651"/>
    <w:rsid w:val="008E3828"/>
    <w:rsid w:val="008E51AE"/>
    <w:rsid w:val="008E7FF9"/>
    <w:rsid w:val="008F2239"/>
    <w:rsid w:val="008F4E21"/>
    <w:rsid w:val="008F5B60"/>
    <w:rsid w:val="00902D15"/>
    <w:rsid w:val="00905A7F"/>
    <w:rsid w:val="009062AB"/>
    <w:rsid w:val="0091133D"/>
    <w:rsid w:val="00912F5D"/>
    <w:rsid w:val="00912F92"/>
    <w:rsid w:val="00913531"/>
    <w:rsid w:val="00914005"/>
    <w:rsid w:val="00915A4C"/>
    <w:rsid w:val="00917F0B"/>
    <w:rsid w:val="00921137"/>
    <w:rsid w:val="0092189B"/>
    <w:rsid w:val="009232BA"/>
    <w:rsid w:val="009251E2"/>
    <w:rsid w:val="00925BF2"/>
    <w:rsid w:val="0093104A"/>
    <w:rsid w:val="009322B8"/>
    <w:rsid w:val="009344AA"/>
    <w:rsid w:val="0093499B"/>
    <w:rsid w:val="009350DC"/>
    <w:rsid w:val="00946EA0"/>
    <w:rsid w:val="0095035B"/>
    <w:rsid w:val="009504ED"/>
    <w:rsid w:val="00951C26"/>
    <w:rsid w:val="00952E76"/>
    <w:rsid w:val="00955B5A"/>
    <w:rsid w:val="00956637"/>
    <w:rsid w:val="0096148E"/>
    <w:rsid w:val="00962CF4"/>
    <w:rsid w:val="00963AAB"/>
    <w:rsid w:val="00963AC0"/>
    <w:rsid w:val="009649DA"/>
    <w:rsid w:val="0097118C"/>
    <w:rsid w:val="0097422F"/>
    <w:rsid w:val="00974889"/>
    <w:rsid w:val="00974BEA"/>
    <w:rsid w:val="00980907"/>
    <w:rsid w:val="0098270C"/>
    <w:rsid w:val="009827B9"/>
    <w:rsid w:val="0098379D"/>
    <w:rsid w:val="009840B7"/>
    <w:rsid w:val="00990CFF"/>
    <w:rsid w:val="009911EF"/>
    <w:rsid w:val="00996379"/>
    <w:rsid w:val="009A1CC1"/>
    <w:rsid w:val="009A2F85"/>
    <w:rsid w:val="009A5BF4"/>
    <w:rsid w:val="009B129D"/>
    <w:rsid w:val="009B219B"/>
    <w:rsid w:val="009B5228"/>
    <w:rsid w:val="009B55D7"/>
    <w:rsid w:val="009C0F0B"/>
    <w:rsid w:val="009C2DFB"/>
    <w:rsid w:val="009C39FB"/>
    <w:rsid w:val="009C48C4"/>
    <w:rsid w:val="009C6368"/>
    <w:rsid w:val="009C647F"/>
    <w:rsid w:val="009C6DF1"/>
    <w:rsid w:val="009C7679"/>
    <w:rsid w:val="009D3D5A"/>
    <w:rsid w:val="009D40F6"/>
    <w:rsid w:val="009D4324"/>
    <w:rsid w:val="009D4C7B"/>
    <w:rsid w:val="009E59AD"/>
    <w:rsid w:val="009F059E"/>
    <w:rsid w:val="009F0F7B"/>
    <w:rsid w:val="009F1E27"/>
    <w:rsid w:val="009F2AD1"/>
    <w:rsid w:val="009F5192"/>
    <w:rsid w:val="009F7A44"/>
    <w:rsid w:val="00A01F20"/>
    <w:rsid w:val="00A024A7"/>
    <w:rsid w:val="00A043E5"/>
    <w:rsid w:val="00A05B7B"/>
    <w:rsid w:val="00A06D9A"/>
    <w:rsid w:val="00A0745F"/>
    <w:rsid w:val="00A106CB"/>
    <w:rsid w:val="00A1158C"/>
    <w:rsid w:val="00A133AA"/>
    <w:rsid w:val="00A14E46"/>
    <w:rsid w:val="00A153CD"/>
    <w:rsid w:val="00A2118E"/>
    <w:rsid w:val="00A24CB2"/>
    <w:rsid w:val="00A261AC"/>
    <w:rsid w:val="00A3787D"/>
    <w:rsid w:val="00A40A19"/>
    <w:rsid w:val="00A45F0A"/>
    <w:rsid w:val="00A46DA3"/>
    <w:rsid w:val="00A502B7"/>
    <w:rsid w:val="00A567BE"/>
    <w:rsid w:val="00A60177"/>
    <w:rsid w:val="00A63874"/>
    <w:rsid w:val="00A65330"/>
    <w:rsid w:val="00A65756"/>
    <w:rsid w:val="00A65826"/>
    <w:rsid w:val="00A6626B"/>
    <w:rsid w:val="00A67074"/>
    <w:rsid w:val="00A72E4E"/>
    <w:rsid w:val="00A758F9"/>
    <w:rsid w:val="00A76C86"/>
    <w:rsid w:val="00A76E2B"/>
    <w:rsid w:val="00A77FF6"/>
    <w:rsid w:val="00A8015D"/>
    <w:rsid w:val="00A82F6D"/>
    <w:rsid w:val="00A84805"/>
    <w:rsid w:val="00A863A5"/>
    <w:rsid w:val="00A86EA0"/>
    <w:rsid w:val="00A90887"/>
    <w:rsid w:val="00A90C88"/>
    <w:rsid w:val="00A952D1"/>
    <w:rsid w:val="00A97D43"/>
    <w:rsid w:val="00AA0FC4"/>
    <w:rsid w:val="00AA2778"/>
    <w:rsid w:val="00AA6733"/>
    <w:rsid w:val="00AA6DD0"/>
    <w:rsid w:val="00AB3342"/>
    <w:rsid w:val="00AB65EA"/>
    <w:rsid w:val="00AB6AA1"/>
    <w:rsid w:val="00AC016E"/>
    <w:rsid w:val="00AC2C18"/>
    <w:rsid w:val="00AC2E53"/>
    <w:rsid w:val="00AC54B0"/>
    <w:rsid w:val="00AC5AF0"/>
    <w:rsid w:val="00AD4DD1"/>
    <w:rsid w:val="00AD561C"/>
    <w:rsid w:val="00AE1701"/>
    <w:rsid w:val="00AE1E5E"/>
    <w:rsid w:val="00AE5B21"/>
    <w:rsid w:val="00AE783E"/>
    <w:rsid w:val="00AF0B83"/>
    <w:rsid w:val="00AF4042"/>
    <w:rsid w:val="00AF62CA"/>
    <w:rsid w:val="00B0425D"/>
    <w:rsid w:val="00B05821"/>
    <w:rsid w:val="00B05CFC"/>
    <w:rsid w:val="00B1202D"/>
    <w:rsid w:val="00B12616"/>
    <w:rsid w:val="00B13014"/>
    <w:rsid w:val="00B134C6"/>
    <w:rsid w:val="00B15857"/>
    <w:rsid w:val="00B203F8"/>
    <w:rsid w:val="00B206C6"/>
    <w:rsid w:val="00B21752"/>
    <w:rsid w:val="00B21E25"/>
    <w:rsid w:val="00B2226A"/>
    <w:rsid w:val="00B22633"/>
    <w:rsid w:val="00B30449"/>
    <w:rsid w:val="00B40ED6"/>
    <w:rsid w:val="00B451C2"/>
    <w:rsid w:val="00B4651A"/>
    <w:rsid w:val="00B46A7C"/>
    <w:rsid w:val="00B501CB"/>
    <w:rsid w:val="00B51B35"/>
    <w:rsid w:val="00B5351A"/>
    <w:rsid w:val="00B55E0D"/>
    <w:rsid w:val="00B561CF"/>
    <w:rsid w:val="00B5781E"/>
    <w:rsid w:val="00B618DE"/>
    <w:rsid w:val="00B64229"/>
    <w:rsid w:val="00B7012F"/>
    <w:rsid w:val="00B715CA"/>
    <w:rsid w:val="00B728F2"/>
    <w:rsid w:val="00B7451F"/>
    <w:rsid w:val="00B76730"/>
    <w:rsid w:val="00B80B43"/>
    <w:rsid w:val="00B82AE5"/>
    <w:rsid w:val="00B82D1B"/>
    <w:rsid w:val="00B84A74"/>
    <w:rsid w:val="00B916DA"/>
    <w:rsid w:val="00B928D2"/>
    <w:rsid w:val="00BA06F7"/>
    <w:rsid w:val="00BA1015"/>
    <w:rsid w:val="00BA1247"/>
    <w:rsid w:val="00BA17D1"/>
    <w:rsid w:val="00BA1C42"/>
    <w:rsid w:val="00BA2893"/>
    <w:rsid w:val="00BA297D"/>
    <w:rsid w:val="00BB5A78"/>
    <w:rsid w:val="00BB6133"/>
    <w:rsid w:val="00BC4504"/>
    <w:rsid w:val="00BC5D85"/>
    <w:rsid w:val="00BC7F08"/>
    <w:rsid w:val="00BD4657"/>
    <w:rsid w:val="00BD6D2C"/>
    <w:rsid w:val="00BE2CC7"/>
    <w:rsid w:val="00BE4C20"/>
    <w:rsid w:val="00BE58F1"/>
    <w:rsid w:val="00BF3382"/>
    <w:rsid w:val="00BF3A18"/>
    <w:rsid w:val="00C00468"/>
    <w:rsid w:val="00C07903"/>
    <w:rsid w:val="00C10F7D"/>
    <w:rsid w:val="00C11D54"/>
    <w:rsid w:val="00C1216E"/>
    <w:rsid w:val="00C13BCB"/>
    <w:rsid w:val="00C148AC"/>
    <w:rsid w:val="00C17045"/>
    <w:rsid w:val="00C23363"/>
    <w:rsid w:val="00C24A27"/>
    <w:rsid w:val="00C259B9"/>
    <w:rsid w:val="00C26CA8"/>
    <w:rsid w:val="00C340AF"/>
    <w:rsid w:val="00C35D93"/>
    <w:rsid w:val="00C41BC0"/>
    <w:rsid w:val="00C43575"/>
    <w:rsid w:val="00C43740"/>
    <w:rsid w:val="00C447EB"/>
    <w:rsid w:val="00C54049"/>
    <w:rsid w:val="00C54132"/>
    <w:rsid w:val="00C54540"/>
    <w:rsid w:val="00C574D9"/>
    <w:rsid w:val="00C576DD"/>
    <w:rsid w:val="00C600E7"/>
    <w:rsid w:val="00C60128"/>
    <w:rsid w:val="00C6066F"/>
    <w:rsid w:val="00C634A5"/>
    <w:rsid w:val="00C811A7"/>
    <w:rsid w:val="00C824BE"/>
    <w:rsid w:val="00C85ED3"/>
    <w:rsid w:val="00C8600B"/>
    <w:rsid w:val="00C871F3"/>
    <w:rsid w:val="00C92D17"/>
    <w:rsid w:val="00C93FD3"/>
    <w:rsid w:val="00CA09DD"/>
    <w:rsid w:val="00CA2965"/>
    <w:rsid w:val="00CA2D2A"/>
    <w:rsid w:val="00CA2EA2"/>
    <w:rsid w:val="00CA534C"/>
    <w:rsid w:val="00CA5E78"/>
    <w:rsid w:val="00CA6C9F"/>
    <w:rsid w:val="00CA7541"/>
    <w:rsid w:val="00CA7DF6"/>
    <w:rsid w:val="00CB2B28"/>
    <w:rsid w:val="00CB57B8"/>
    <w:rsid w:val="00CB5B40"/>
    <w:rsid w:val="00CB7939"/>
    <w:rsid w:val="00CC2C8D"/>
    <w:rsid w:val="00CC394B"/>
    <w:rsid w:val="00CC4F53"/>
    <w:rsid w:val="00CC6D8D"/>
    <w:rsid w:val="00CD00BD"/>
    <w:rsid w:val="00CD1568"/>
    <w:rsid w:val="00CD1A09"/>
    <w:rsid w:val="00CD3C8A"/>
    <w:rsid w:val="00CD4563"/>
    <w:rsid w:val="00CD53DA"/>
    <w:rsid w:val="00CD54E0"/>
    <w:rsid w:val="00CE0D5D"/>
    <w:rsid w:val="00CE3150"/>
    <w:rsid w:val="00CE384B"/>
    <w:rsid w:val="00CE3C51"/>
    <w:rsid w:val="00CF347C"/>
    <w:rsid w:val="00D010A5"/>
    <w:rsid w:val="00D056F9"/>
    <w:rsid w:val="00D101F7"/>
    <w:rsid w:val="00D10261"/>
    <w:rsid w:val="00D13B0E"/>
    <w:rsid w:val="00D14927"/>
    <w:rsid w:val="00D17689"/>
    <w:rsid w:val="00D20735"/>
    <w:rsid w:val="00D25ABD"/>
    <w:rsid w:val="00D30BBA"/>
    <w:rsid w:val="00D33131"/>
    <w:rsid w:val="00D35B40"/>
    <w:rsid w:val="00D377FC"/>
    <w:rsid w:val="00D41700"/>
    <w:rsid w:val="00D431C1"/>
    <w:rsid w:val="00D43869"/>
    <w:rsid w:val="00D45F5B"/>
    <w:rsid w:val="00D4632C"/>
    <w:rsid w:val="00D46E78"/>
    <w:rsid w:val="00D46F9F"/>
    <w:rsid w:val="00D47A65"/>
    <w:rsid w:val="00D52B2D"/>
    <w:rsid w:val="00D63D0F"/>
    <w:rsid w:val="00D67B0E"/>
    <w:rsid w:val="00D70D0F"/>
    <w:rsid w:val="00D70F12"/>
    <w:rsid w:val="00D71BCF"/>
    <w:rsid w:val="00D779E9"/>
    <w:rsid w:val="00D8409F"/>
    <w:rsid w:val="00D842EE"/>
    <w:rsid w:val="00D84790"/>
    <w:rsid w:val="00D86F51"/>
    <w:rsid w:val="00D87C66"/>
    <w:rsid w:val="00D92EAB"/>
    <w:rsid w:val="00D9418B"/>
    <w:rsid w:val="00D97D3B"/>
    <w:rsid w:val="00DA739D"/>
    <w:rsid w:val="00DB3B11"/>
    <w:rsid w:val="00DB5365"/>
    <w:rsid w:val="00DB745E"/>
    <w:rsid w:val="00DC0BBF"/>
    <w:rsid w:val="00DC2CA1"/>
    <w:rsid w:val="00DC3CF1"/>
    <w:rsid w:val="00DC5652"/>
    <w:rsid w:val="00DC5708"/>
    <w:rsid w:val="00DD25DA"/>
    <w:rsid w:val="00DD310F"/>
    <w:rsid w:val="00DD4BAC"/>
    <w:rsid w:val="00DD7213"/>
    <w:rsid w:val="00DD7517"/>
    <w:rsid w:val="00DE0310"/>
    <w:rsid w:val="00DE0D9D"/>
    <w:rsid w:val="00DE25C3"/>
    <w:rsid w:val="00DE5C1D"/>
    <w:rsid w:val="00DE5D81"/>
    <w:rsid w:val="00DF0098"/>
    <w:rsid w:val="00DF0CB7"/>
    <w:rsid w:val="00DF3137"/>
    <w:rsid w:val="00DF36C6"/>
    <w:rsid w:val="00DF5430"/>
    <w:rsid w:val="00DF558F"/>
    <w:rsid w:val="00DF5FF6"/>
    <w:rsid w:val="00DF6F02"/>
    <w:rsid w:val="00DF709E"/>
    <w:rsid w:val="00DF72E1"/>
    <w:rsid w:val="00E03265"/>
    <w:rsid w:val="00E03BEC"/>
    <w:rsid w:val="00E0430A"/>
    <w:rsid w:val="00E10006"/>
    <w:rsid w:val="00E1396D"/>
    <w:rsid w:val="00E154D4"/>
    <w:rsid w:val="00E22EBD"/>
    <w:rsid w:val="00E23D4F"/>
    <w:rsid w:val="00E30463"/>
    <w:rsid w:val="00E33B16"/>
    <w:rsid w:val="00E35DE1"/>
    <w:rsid w:val="00E36A53"/>
    <w:rsid w:val="00E37DE1"/>
    <w:rsid w:val="00E44D45"/>
    <w:rsid w:val="00E5237D"/>
    <w:rsid w:val="00E527F5"/>
    <w:rsid w:val="00E53C82"/>
    <w:rsid w:val="00E568FE"/>
    <w:rsid w:val="00E76E56"/>
    <w:rsid w:val="00E777E9"/>
    <w:rsid w:val="00E80327"/>
    <w:rsid w:val="00E82794"/>
    <w:rsid w:val="00E84429"/>
    <w:rsid w:val="00E853A0"/>
    <w:rsid w:val="00E873DB"/>
    <w:rsid w:val="00E97EF1"/>
    <w:rsid w:val="00EA0428"/>
    <w:rsid w:val="00EA138F"/>
    <w:rsid w:val="00EA3AFF"/>
    <w:rsid w:val="00EB077B"/>
    <w:rsid w:val="00EB0A7A"/>
    <w:rsid w:val="00EB3630"/>
    <w:rsid w:val="00EB5947"/>
    <w:rsid w:val="00EB657A"/>
    <w:rsid w:val="00EB7B7D"/>
    <w:rsid w:val="00EC118E"/>
    <w:rsid w:val="00EC33AF"/>
    <w:rsid w:val="00EC4661"/>
    <w:rsid w:val="00EC565D"/>
    <w:rsid w:val="00EC627A"/>
    <w:rsid w:val="00EC7F0D"/>
    <w:rsid w:val="00ED0066"/>
    <w:rsid w:val="00ED11EC"/>
    <w:rsid w:val="00ED2D65"/>
    <w:rsid w:val="00ED4137"/>
    <w:rsid w:val="00ED5963"/>
    <w:rsid w:val="00EE4FB0"/>
    <w:rsid w:val="00EF4F4A"/>
    <w:rsid w:val="00EF5217"/>
    <w:rsid w:val="00EF7586"/>
    <w:rsid w:val="00F01185"/>
    <w:rsid w:val="00F06864"/>
    <w:rsid w:val="00F1027C"/>
    <w:rsid w:val="00F10DE6"/>
    <w:rsid w:val="00F12034"/>
    <w:rsid w:val="00F14805"/>
    <w:rsid w:val="00F15C76"/>
    <w:rsid w:val="00F160D1"/>
    <w:rsid w:val="00F20EC0"/>
    <w:rsid w:val="00F26237"/>
    <w:rsid w:val="00F26334"/>
    <w:rsid w:val="00F26AF4"/>
    <w:rsid w:val="00F27D39"/>
    <w:rsid w:val="00F33465"/>
    <w:rsid w:val="00F36BE3"/>
    <w:rsid w:val="00F413BA"/>
    <w:rsid w:val="00F4293D"/>
    <w:rsid w:val="00F429CA"/>
    <w:rsid w:val="00F44DF7"/>
    <w:rsid w:val="00F4607F"/>
    <w:rsid w:val="00F5010D"/>
    <w:rsid w:val="00F57246"/>
    <w:rsid w:val="00F57410"/>
    <w:rsid w:val="00F57E1D"/>
    <w:rsid w:val="00F600B5"/>
    <w:rsid w:val="00F63F00"/>
    <w:rsid w:val="00F65143"/>
    <w:rsid w:val="00F67645"/>
    <w:rsid w:val="00F67BCB"/>
    <w:rsid w:val="00F71589"/>
    <w:rsid w:val="00F71EDB"/>
    <w:rsid w:val="00F76366"/>
    <w:rsid w:val="00F823B5"/>
    <w:rsid w:val="00F8271F"/>
    <w:rsid w:val="00F87059"/>
    <w:rsid w:val="00F92FF2"/>
    <w:rsid w:val="00F941B6"/>
    <w:rsid w:val="00F94AD7"/>
    <w:rsid w:val="00F9592C"/>
    <w:rsid w:val="00F96AC1"/>
    <w:rsid w:val="00FA1837"/>
    <w:rsid w:val="00FA2BEC"/>
    <w:rsid w:val="00FA30A9"/>
    <w:rsid w:val="00FA5C4D"/>
    <w:rsid w:val="00FB2047"/>
    <w:rsid w:val="00FB39D7"/>
    <w:rsid w:val="00FB4026"/>
    <w:rsid w:val="00FB6B4F"/>
    <w:rsid w:val="00FB7557"/>
    <w:rsid w:val="00FB7BA7"/>
    <w:rsid w:val="00FC0D31"/>
    <w:rsid w:val="00FC2C5C"/>
    <w:rsid w:val="00FC333C"/>
    <w:rsid w:val="00FC53FA"/>
    <w:rsid w:val="00FD1E31"/>
    <w:rsid w:val="00FD2ABA"/>
    <w:rsid w:val="00FD6470"/>
    <w:rsid w:val="00FD76EC"/>
    <w:rsid w:val="00FD7A20"/>
    <w:rsid w:val="00FE1D70"/>
    <w:rsid w:val="00FF2D85"/>
    <w:rsid w:val="00FF3369"/>
    <w:rsid w:val="00FF380A"/>
    <w:rsid w:val="00FF42EC"/>
    <w:rsid w:val="00FF6198"/>
    <w:rsid w:val="00FF65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4FF87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48C4"/>
    <w:rPr>
      <w:rFonts w:eastAsiaTheme="minorHAnsi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7B5ECE"/>
    <w:pPr>
      <w:keepNext/>
      <w:keepLines/>
      <w:spacing w:before="480" w:after="0"/>
      <w:outlineLvl w:val="0"/>
    </w:pPr>
    <w:rPr>
      <w:rFonts w:eastAsiaTheme="majorEastAsia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B5ECE"/>
    <w:pPr>
      <w:keepNext/>
      <w:keepLines/>
      <w:spacing w:before="200" w:after="0"/>
      <w:outlineLvl w:val="1"/>
    </w:pPr>
    <w:rPr>
      <w:rFonts w:eastAsiaTheme="majorEastAsia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B5ECE"/>
    <w:pPr>
      <w:keepNext/>
      <w:keepLines/>
      <w:spacing w:before="200" w:after="0"/>
      <w:outlineLvl w:val="2"/>
    </w:pPr>
    <w:rPr>
      <w:rFonts w:eastAsiaTheme="majorEastAsia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062AB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  <w:rsid w:val="009C48C4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9C48C4"/>
  </w:style>
  <w:style w:type="character" w:customStyle="1" w:styleId="Heading1Char">
    <w:name w:val="Heading 1 Char"/>
    <w:basedOn w:val="DefaultParagraphFont"/>
    <w:link w:val="Heading1"/>
    <w:uiPriority w:val="9"/>
    <w:rsid w:val="007B5ECE"/>
    <w:rPr>
      <w:rFonts w:ascii="Verdana" w:eastAsiaTheme="majorEastAsia" w:hAnsi="Verdana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7B5ECE"/>
    <w:rPr>
      <w:rFonts w:ascii="Verdana" w:eastAsiaTheme="majorEastAsia" w:hAnsi="Verdana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B5ECE"/>
    <w:rPr>
      <w:rFonts w:ascii="Verdana" w:eastAsiaTheme="majorEastAsia" w:hAnsi="Verdana" w:cstheme="majorBidi"/>
      <w:b/>
      <w:bCs/>
      <w:color w:val="4F81BD" w:themeColor="accent1"/>
      <w:sz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1B28D4"/>
    <w:pPr>
      <w:spacing w:after="0" w:line="240" w:lineRule="auto"/>
    </w:pPr>
    <w:rPr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1B28D4"/>
    <w:rPr>
      <w:rFonts w:ascii="Verdana" w:hAnsi="Verdana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1B28D4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C26CA8"/>
    <w:pPr>
      <w:spacing w:after="0"/>
      <w:jc w:val="center"/>
    </w:pPr>
    <w:rPr>
      <w:rFonts w:ascii="Verdana" w:hAnsi="Verdana"/>
      <w:noProof/>
      <w:sz w:val="20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26CA8"/>
    <w:rPr>
      <w:rFonts w:ascii="Verdana" w:hAnsi="Verdana"/>
      <w:noProof/>
      <w:sz w:val="2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26CA8"/>
    <w:pPr>
      <w:spacing w:line="240" w:lineRule="auto"/>
    </w:pPr>
    <w:rPr>
      <w:rFonts w:ascii="Verdana" w:hAnsi="Verdana"/>
      <w:noProof/>
      <w:sz w:val="20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26CA8"/>
    <w:rPr>
      <w:rFonts w:ascii="Verdana" w:hAnsi="Verdana"/>
      <w:noProof/>
      <w:sz w:val="20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E23D4F"/>
  </w:style>
  <w:style w:type="paragraph" w:styleId="Header">
    <w:name w:val="header"/>
    <w:basedOn w:val="Normal"/>
    <w:link w:val="HeaderChar"/>
    <w:uiPriority w:val="99"/>
    <w:unhideWhenUsed/>
    <w:rsid w:val="0024557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45575"/>
  </w:style>
  <w:style w:type="paragraph" w:styleId="Footer">
    <w:name w:val="footer"/>
    <w:basedOn w:val="Normal"/>
    <w:link w:val="FooterChar"/>
    <w:uiPriority w:val="99"/>
    <w:unhideWhenUsed/>
    <w:rsid w:val="0024557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45575"/>
  </w:style>
  <w:style w:type="paragraph" w:styleId="BalloonText">
    <w:name w:val="Balloon Text"/>
    <w:basedOn w:val="Normal"/>
    <w:link w:val="BalloonTextChar"/>
    <w:uiPriority w:val="99"/>
    <w:semiHidden/>
    <w:unhideWhenUsed/>
    <w:rsid w:val="002B7F5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7F5D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C11D54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841F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422972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6C18B6"/>
    <w:pPr>
      <w:spacing w:line="240" w:lineRule="auto"/>
    </w:pPr>
    <w:rPr>
      <w:rFonts w:ascii="Times New Roman" w:hAnsi="Times New Roman" w:cs="Times New Roman"/>
      <w:b/>
      <w:bCs/>
      <w:szCs w:val="18"/>
    </w:rPr>
  </w:style>
  <w:style w:type="paragraph" w:styleId="ListParagraph">
    <w:name w:val="List Paragraph"/>
    <w:basedOn w:val="Normal"/>
    <w:uiPriority w:val="34"/>
    <w:qFormat/>
    <w:rsid w:val="00CE3150"/>
    <w:pPr>
      <w:ind w:left="720"/>
      <w:contextualSpacing/>
    </w:pPr>
  </w:style>
  <w:style w:type="character" w:customStyle="1" w:styleId="Heading4Char">
    <w:name w:val="Heading 4 Char"/>
    <w:basedOn w:val="DefaultParagraphFont"/>
    <w:link w:val="Heading4"/>
    <w:uiPriority w:val="9"/>
    <w:semiHidden/>
    <w:rsid w:val="009062AB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NormalWeb">
    <w:name w:val="Normal (Web)"/>
    <w:basedOn w:val="Normal"/>
    <w:uiPriority w:val="99"/>
    <w:semiHidden/>
    <w:unhideWhenUsed/>
    <w:rsid w:val="005F031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BA1C4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A1C4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A1C42"/>
    <w:rPr>
      <w:rFonts w:eastAsiaTheme="minorHAnsi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A1C4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A1C42"/>
    <w:rPr>
      <w:rFonts w:eastAsiaTheme="minorHAnsi"/>
      <w:b/>
      <w:bCs/>
      <w:sz w:val="20"/>
      <w:szCs w:val="20"/>
      <w:lang w:eastAsia="en-US"/>
    </w:rPr>
  </w:style>
  <w:style w:type="character" w:styleId="Emphasis">
    <w:name w:val="Emphasis"/>
    <w:basedOn w:val="DefaultParagraphFont"/>
    <w:uiPriority w:val="20"/>
    <w:qFormat/>
    <w:rsid w:val="00B82AE5"/>
    <w:rPr>
      <w:i/>
      <w:iCs/>
    </w:rPr>
  </w:style>
  <w:style w:type="paragraph" w:styleId="PlainText">
    <w:name w:val="Plain Text"/>
    <w:basedOn w:val="Normal"/>
    <w:link w:val="PlainTextChar"/>
    <w:uiPriority w:val="99"/>
    <w:semiHidden/>
    <w:unhideWhenUsed/>
    <w:rsid w:val="00794303"/>
    <w:pPr>
      <w:spacing w:after="0" w:line="240" w:lineRule="auto"/>
    </w:pPr>
    <w:rPr>
      <w:rFonts w:ascii="Consolas" w:eastAsia="SimSun" w:hAnsi="Consolas" w:cs="Times New Roman"/>
      <w:sz w:val="21"/>
      <w:szCs w:val="21"/>
      <w:lang w:eastAsia="zh-CN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794303"/>
    <w:rPr>
      <w:rFonts w:ascii="Consolas" w:eastAsia="SimSun" w:hAnsi="Consolas" w:cs="Times New Roman"/>
      <w:sz w:val="21"/>
      <w:szCs w:val="21"/>
      <w:lang w:eastAsia="zh-CN"/>
    </w:rPr>
  </w:style>
  <w:style w:type="character" w:styleId="Strong">
    <w:name w:val="Strong"/>
    <w:basedOn w:val="DefaultParagraphFont"/>
    <w:uiPriority w:val="22"/>
    <w:qFormat/>
    <w:rsid w:val="00A567BE"/>
    <w:rPr>
      <w:b/>
      <w:bCs/>
    </w:rPr>
  </w:style>
  <w:style w:type="character" w:customStyle="1" w:styleId="paddingr151">
    <w:name w:val="paddingr151"/>
    <w:basedOn w:val="DefaultParagraphFont"/>
    <w:rsid w:val="00CE384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48C4"/>
    <w:rPr>
      <w:rFonts w:eastAsiaTheme="minorHAnsi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7B5ECE"/>
    <w:pPr>
      <w:keepNext/>
      <w:keepLines/>
      <w:spacing w:before="480" w:after="0"/>
      <w:outlineLvl w:val="0"/>
    </w:pPr>
    <w:rPr>
      <w:rFonts w:eastAsiaTheme="majorEastAsia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B5ECE"/>
    <w:pPr>
      <w:keepNext/>
      <w:keepLines/>
      <w:spacing w:before="200" w:after="0"/>
      <w:outlineLvl w:val="1"/>
    </w:pPr>
    <w:rPr>
      <w:rFonts w:eastAsiaTheme="majorEastAsia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B5ECE"/>
    <w:pPr>
      <w:keepNext/>
      <w:keepLines/>
      <w:spacing w:before="200" w:after="0"/>
      <w:outlineLvl w:val="2"/>
    </w:pPr>
    <w:rPr>
      <w:rFonts w:eastAsiaTheme="majorEastAsia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062AB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  <w:rsid w:val="009C48C4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9C48C4"/>
  </w:style>
  <w:style w:type="character" w:customStyle="1" w:styleId="Heading1Char">
    <w:name w:val="Heading 1 Char"/>
    <w:basedOn w:val="DefaultParagraphFont"/>
    <w:link w:val="Heading1"/>
    <w:uiPriority w:val="9"/>
    <w:rsid w:val="007B5ECE"/>
    <w:rPr>
      <w:rFonts w:ascii="Verdana" w:eastAsiaTheme="majorEastAsia" w:hAnsi="Verdana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7B5ECE"/>
    <w:rPr>
      <w:rFonts w:ascii="Verdana" w:eastAsiaTheme="majorEastAsia" w:hAnsi="Verdana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B5ECE"/>
    <w:rPr>
      <w:rFonts w:ascii="Verdana" w:eastAsiaTheme="majorEastAsia" w:hAnsi="Verdana" w:cstheme="majorBidi"/>
      <w:b/>
      <w:bCs/>
      <w:color w:val="4F81BD" w:themeColor="accent1"/>
      <w:sz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1B28D4"/>
    <w:pPr>
      <w:spacing w:after="0" w:line="240" w:lineRule="auto"/>
    </w:pPr>
    <w:rPr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1B28D4"/>
    <w:rPr>
      <w:rFonts w:ascii="Verdana" w:hAnsi="Verdana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1B28D4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C26CA8"/>
    <w:pPr>
      <w:spacing w:after="0"/>
      <w:jc w:val="center"/>
    </w:pPr>
    <w:rPr>
      <w:rFonts w:ascii="Verdana" w:hAnsi="Verdana"/>
      <w:noProof/>
      <w:sz w:val="20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26CA8"/>
    <w:rPr>
      <w:rFonts w:ascii="Verdana" w:hAnsi="Verdana"/>
      <w:noProof/>
      <w:sz w:val="2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26CA8"/>
    <w:pPr>
      <w:spacing w:line="240" w:lineRule="auto"/>
    </w:pPr>
    <w:rPr>
      <w:rFonts w:ascii="Verdana" w:hAnsi="Verdana"/>
      <w:noProof/>
      <w:sz w:val="20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26CA8"/>
    <w:rPr>
      <w:rFonts w:ascii="Verdana" w:hAnsi="Verdana"/>
      <w:noProof/>
      <w:sz w:val="20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E23D4F"/>
  </w:style>
  <w:style w:type="paragraph" w:styleId="Header">
    <w:name w:val="header"/>
    <w:basedOn w:val="Normal"/>
    <w:link w:val="HeaderChar"/>
    <w:uiPriority w:val="99"/>
    <w:unhideWhenUsed/>
    <w:rsid w:val="0024557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45575"/>
  </w:style>
  <w:style w:type="paragraph" w:styleId="Footer">
    <w:name w:val="footer"/>
    <w:basedOn w:val="Normal"/>
    <w:link w:val="FooterChar"/>
    <w:uiPriority w:val="99"/>
    <w:unhideWhenUsed/>
    <w:rsid w:val="0024557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45575"/>
  </w:style>
  <w:style w:type="paragraph" w:styleId="BalloonText">
    <w:name w:val="Balloon Text"/>
    <w:basedOn w:val="Normal"/>
    <w:link w:val="BalloonTextChar"/>
    <w:uiPriority w:val="99"/>
    <w:semiHidden/>
    <w:unhideWhenUsed/>
    <w:rsid w:val="002B7F5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7F5D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C11D54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841F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422972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6C18B6"/>
    <w:pPr>
      <w:spacing w:line="240" w:lineRule="auto"/>
    </w:pPr>
    <w:rPr>
      <w:rFonts w:ascii="Times New Roman" w:hAnsi="Times New Roman" w:cs="Times New Roman"/>
      <w:b/>
      <w:bCs/>
      <w:szCs w:val="18"/>
    </w:rPr>
  </w:style>
  <w:style w:type="paragraph" w:styleId="ListParagraph">
    <w:name w:val="List Paragraph"/>
    <w:basedOn w:val="Normal"/>
    <w:uiPriority w:val="34"/>
    <w:qFormat/>
    <w:rsid w:val="00CE3150"/>
    <w:pPr>
      <w:ind w:left="720"/>
      <w:contextualSpacing/>
    </w:pPr>
  </w:style>
  <w:style w:type="character" w:customStyle="1" w:styleId="Heading4Char">
    <w:name w:val="Heading 4 Char"/>
    <w:basedOn w:val="DefaultParagraphFont"/>
    <w:link w:val="Heading4"/>
    <w:uiPriority w:val="9"/>
    <w:semiHidden/>
    <w:rsid w:val="009062AB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NormalWeb">
    <w:name w:val="Normal (Web)"/>
    <w:basedOn w:val="Normal"/>
    <w:uiPriority w:val="99"/>
    <w:semiHidden/>
    <w:unhideWhenUsed/>
    <w:rsid w:val="005F031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BA1C4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A1C4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A1C42"/>
    <w:rPr>
      <w:rFonts w:eastAsiaTheme="minorHAnsi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A1C4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A1C42"/>
    <w:rPr>
      <w:rFonts w:eastAsiaTheme="minorHAnsi"/>
      <w:b/>
      <w:bCs/>
      <w:sz w:val="20"/>
      <w:szCs w:val="20"/>
      <w:lang w:eastAsia="en-US"/>
    </w:rPr>
  </w:style>
  <w:style w:type="character" w:styleId="Emphasis">
    <w:name w:val="Emphasis"/>
    <w:basedOn w:val="DefaultParagraphFont"/>
    <w:uiPriority w:val="20"/>
    <w:qFormat/>
    <w:rsid w:val="00B82AE5"/>
    <w:rPr>
      <w:i/>
      <w:iCs/>
    </w:rPr>
  </w:style>
  <w:style w:type="paragraph" w:styleId="PlainText">
    <w:name w:val="Plain Text"/>
    <w:basedOn w:val="Normal"/>
    <w:link w:val="PlainTextChar"/>
    <w:uiPriority w:val="99"/>
    <w:semiHidden/>
    <w:unhideWhenUsed/>
    <w:rsid w:val="00794303"/>
    <w:pPr>
      <w:spacing w:after="0" w:line="240" w:lineRule="auto"/>
    </w:pPr>
    <w:rPr>
      <w:rFonts w:ascii="Consolas" w:eastAsia="SimSun" w:hAnsi="Consolas" w:cs="Times New Roman"/>
      <w:sz w:val="21"/>
      <w:szCs w:val="21"/>
      <w:lang w:eastAsia="zh-CN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794303"/>
    <w:rPr>
      <w:rFonts w:ascii="Consolas" w:eastAsia="SimSun" w:hAnsi="Consolas" w:cs="Times New Roman"/>
      <w:sz w:val="21"/>
      <w:szCs w:val="21"/>
      <w:lang w:eastAsia="zh-CN"/>
    </w:rPr>
  </w:style>
  <w:style w:type="character" w:styleId="Strong">
    <w:name w:val="Strong"/>
    <w:basedOn w:val="DefaultParagraphFont"/>
    <w:uiPriority w:val="22"/>
    <w:qFormat/>
    <w:rsid w:val="00A567BE"/>
    <w:rPr>
      <w:b/>
      <w:bCs/>
    </w:rPr>
  </w:style>
  <w:style w:type="character" w:customStyle="1" w:styleId="paddingr151">
    <w:name w:val="paddingr151"/>
    <w:basedOn w:val="DefaultParagraphFont"/>
    <w:rsid w:val="00CE384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00619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4825604">
          <w:marLeft w:val="274"/>
          <w:marRight w:val="0"/>
          <w:marTop w:val="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7300577">
          <w:marLeft w:val="274"/>
          <w:marRight w:val="0"/>
          <w:marTop w:val="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5911187">
          <w:marLeft w:val="274"/>
          <w:marRight w:val="0"/>
          <w:marTop w:val="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7869159">
          <w:marLeft w:val="274"/>
          <w:marRight w:val="0"/>
          <w:marTop w:val="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5623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851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006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486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662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091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462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331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322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648291">
          <w:marLeft w:val="1123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7804942">
          <w:marLeft w:val="1123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5293716">
          <w:marLeft w:val="1123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2290334">
          <w:marLeft w:val="1123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3775109">
          <w:marLeft w:val="1123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2923423">
          <w:marLeft w:val="1123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7558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C962C61-7F1D-4466-AB59-8D52D60E2B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63</Words>
  <Characters>2073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Nottingham</Company>
  <LinksUpToDate>false</LinksUpToDate>
  <CharactersWithSpaces>24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uhammad Ehsaan</dc:creator>
  <cp:lastModifiedBy>Minton Nigel</cp:lastModifiedBy>
  <cp:revision>4</cp:revision>
  <cp:lastPrinted>2015-07-13T17:54:00Z</cp:lastPrinted>
  <dcterms:created xsi:type="dcterms:W3CDTF">2015-07-29T00:44:00Z</dcterms:created>
  <dcterms:modified xsi:type="dcterms:W3CDTF">2015-08-14T15:58:00Z</dcterms:modified>
</cp:coreProperties>
</file>